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A81D722" w:rsidR="00654E8F" w:rsidRPr="001549D3" w:rsidRDefault="005D1C1B" w:rsidP="0001436A">
      <w:pPr>
        <w:pStyle w:val="SupplementaryMaterial"/>
        <w:rPr>
          <w:b w:val="0"/>
        </w:rPr>
      </w:pPr>
      <w:r>
        <w:t>Supplementary Materials</w:t>
      </w:r>
    </w:p>
    <w:p w14:paraId="753CDBF9" w14:textId="77777777" w:rsidR="0027673C" w:rsidRPr="00D14309" w:rsidRDefault="0027673C" w:rsidP="005D1C1B">
      <w:pPr>
        <w:pStyle w:val="AuthorList"/>
        <w:jc w:val="both"/>
        <w:rPr>
          <w:i/>
          <w:sz w:val="32"/>
          <w:szCs w:val="32"/>
        </w:rPr>
      </w:pPr>
      <w:r w:rsidRPr="00D14309">
        <w:rPr>
          <w:i/>
          <w:sz w:val="32"/>
          <w:szCs w:val="32"/>
        </w:rPr>
        <w:t>The senescence induces fundamental changes in the secretome of mesenchymal stromal cells: implications for their therapeutic use</w:t>
      </w:r>
    </w:p>
    <w:p w14:paraId="32149F7B" w14:textId="77777777" w:rsidR="00077A52" w:rsidRPr="001831E6" w:rsidRDefault="00077A52" w:rsidP="00077A52">
      <w:pPr>
        <w:spacing w:before="240"/>
        <w:rPr>
          <w:rFonts w:cs="Times New Roman"/>
          <w:b/>
          <w:szCs w:val="24"/>
          <w:lang w:val="it-IT"/>
        </w:rPr>
      </w:pPr>
      <w:proofErr w:type="spellStart"/>
      <w:r w:rsidRPr="003E0AB7">
        <w:rPr>
          <w:rFonts w:cs="Times New Roman"/>
          <w:b/>
          <w:szCs w:val="24"/>
          <w:lang w:val="it-IT"/>
        </w:rPr>
        <w:t>Yesuf</w:t>
      </w:r>
      <w:proofErr w:type="spellEnd"/>
      <w:r w:rsidRPr="003E0AB7">
        <w:rPr>
          <w:rFonts w:cs="Times New Roman"/>
          <w:b/>
          <w:szCs w:val="24"/>
          <w:lang w:val="it-IT"/>
        </w:rPr>
        <w:t xml:space="preserve"> Siraj</w:t>
      </w:r>
      <w:r w:rsidRPr="003E0AB7">
        <w:rPr>
          <w:rFonts w:cs="Times New Roman"/>
          <w:b/>
          <w:szCs w:val="24"/>
          <w:vertAlign w:val="superscript"/>
          <w:lang w:val="it-IT"/>
        </w:rPr>
        <w:t>1,2</w:t>
      </w:r>
      <w:r w:rsidRPr="003E0AB7">
        <w:rPr>
          <w:rFonts w:cs="Times New Roman"/>
          <w:b/>
          <w:szCs w:val="24"/>
          <w:lang w:val="it-IT"/>
        </w:rPr>
        <w:t>, Umberto Galderisi</w:t>
      </w:r>
      <w:r w:rsidRPr="003E0AB7">
        <w:rPr>
          <w:rFonts w:cs="Times New Roman"/>
          <w:b/>
          <w:szCs w:val="24"/>
          <w:vertAlign w:val="superscript"/>
          <w:lang w:val="it-IT"/>
        </w:rPr>
        <w:t>1,3,4</w:t>
      </w:r>
      <w:r>
        <w:rPr>
          <w:rFonts w:cs="Times New Roman"/>
          <w:b/>
          <w:szCs w:val="24"/>
          <w:vertAlign w:val="superscript"/>
          <w:lang w:val="it-IT"/>
        </w:rPr>
        <w:t>*</w:t>
      </w:r>
      <w:r>
        <w:rPr>
          <w:rFonts w:cs="Times New Roman"/>
          <w:b/>
          <w:szCs w:val="24"/>
          <w:lang w:val="it-IT"/>
        </w:rPr>
        <w:t xml:space="preserve">, </w:t>
      </w:r>
      <w:r w:rsidRPr="003E0AB7">
        <w:rPr>
          <w:rFonts w:cs="Times New Roman"/>
          <w:b/>
          <w:szCs w:val="24"/>
          <w:lang w:val="it-IT"/>
        </w:rPr>
        <w:t>Nicola Alessio</w:t>
      </w:r>
      <w:r w:rsidRPr="003E0AB7">
        <w:rPr>
          <w:rFonts w:cs="Times New Roman"/>
          <w:b/>
          <w:szCs w:val="24"/>
          <w:vertAlign w:val="superscript"/>
          <w:lang w:val="it-IT"/>
        </w:rPr>
        <w:t>1</w:t>
      </w:r>
    </w:p>
    <w:p w14:paraId="36E28279" w14:textId="5ECD276D" w:rsidR="0027673C" w:rsidRDefault="0027673C" w:rsidP="0027673C">
      <w:pPr>
        <w:ind w:left="360"/>
      </w:pPr>
      <w:r>
        <w:rPr>
          <w:vertAlign w:val="superscript"/>
        </w:rPr>
        <w:t>1</w:t>
      </w:r>
      <w:r w:rsidRPr="0027673C">
        <w:t xml:space="preserve">Department of Experimental Medicine, Luigi </w:t>
      </w:r>
      <w:proofErr w:type="spellStart"/>
      <w:r w:rsidRPr="0027673C">
        <w:t>Vanvitelli</w:t>
      </w:r>
      <w:proofErr w:type="spellEnd"/>
      <w:r w:rsidRPr="0027673C">
        <w:t xml:space="preserve"> Campania University, Naples, Italy</w:t>
      </w:r>
    </w:p>
    <w:p w14:paraId="77C353B8" w14:textId="09AB41F4" w:rsidR="0027673C" w:rsidRPr="0027673C" w:rsidRDefault="0027673C" w:rsidP="0027673C">
      <w:pPr>
        <w:ind w:left="360"/>
      </w:pPr>
      <w:r>
        <w:rPr>
          <w:vertAlign w:val="superscript"/>
        </w:rPr>
        <w:t>2</w:t>
      </w:r>
      <w:r w:rsidRPr="0027673C">
        <w:t xml:space="preserve">Department of </w:t>
      </w:r>
      <w:r>
        <w:t>Medical Laboratory Sciences</w:t>
      </w:r>
      <w:r w:rsidRPr="0027673C">
        <w:t xml:space="preserve">, </w:t>
      </w:r>
      <w:r>
        <w:t>School of Health Sciences, College of Medicine and Health Sciences, Bahir Dar</w:t>
      </w:r>
      <w:r w:rsidRPr="0027673C">
        <w:t xml:space="preserve"> University, </w:t>
      </w:r>
      <w:r>
        <w:t>Bahir Dar, Ethiopia</w:t>
      </w:r>
    </w:p>
    <w:p w14:paraId="2AB42BC2" w14:textId="527F0230" w:rsidR="0027673C" w:rsidRPr="0027673C" w:rsidRDefault="0027673C" w:rsidP="0027673C">
      <w:pPr>
        <w:ind w:left="360"/>
      </w:pPr>
      <w:r>
        <w:rPr>
          <w:vertAlign w:val="superscript"/>
        </w:rPr>
        <w:t>3</w:t>
      </w:r>
      <w:r w:rsidRPr="0027673C">
        <w:t xml:space="preserve">Department of Biology, Faculty of Science, </w:t>
      </w:r>
      <w:proofErr w:type="spellStart"/>
      <w:r w:rsidRPr="0027673C">
        <w:t>Erciyes</w:t>
      </w:r>
      <w:proofErr w:type="spellEnd"/>
      <w:r w:rsidRPr="0027673C">
        <w:t xml:space="preserve"> University, Kayseri, Turkey</w:t>
      </w:r>
    </w:p>
    <w:p w14:paraId="5CFF761C" w14:textId="7647A307" w:rsidR="0027673C" w:rsidRPr="0027673C" w:rsidRDefault="0027673C" w:rsidP="0027673C">
      <w:pPr>
        <w:ind w:left="360"/>
      </w:pPr>
      <w:r>
        <w:rPr>
          <w:vertAlign w:val="superscript"/>
        </w:rPr>
        <w:t>4</w:t>
      </w:r>
      <w:r w:rsidRPr="0027673C">
        <w:t>Center for Biotechnology, Sbarro Institute for Cancer Research and Molecular Medicine, Temple University, Philadelphia, PA, United States</w:t>
      </w:r>
    </w:p>
    <w:p w14:paraId="217F3AE0" w14:textId="37AEF905" w:rsidR="002868E2" w:rsidRPr="003A13AE" w:rsidRDefault="007D0A85" w:rsidP="00994A3D">
      <w:pPr>
        <w:spacing w:before="240" w:after="0"/>
        <w:rPr>
          <w:rFonts w:cs="Times New Roman"/>
          <w:lang w:val="it-IT"/>
        </w:rPr>
      </w:pPr>
      <w:bookmarkStart w:id="0" w:name="_GoBack"/>
      <w:bookmarkEnd w:id="0"/>
      <w:r w:rsidRPr="003A13AE">
        <w:rPr>
          <w:rFonts w:cs="Times New Roman"/>
          <w:lang w:val="it-IT"/>
        </w:rPr>
        <w:t xml:space="preserve"> </w:t>
      </w:r>
    </w:p>
    <w:p w14:paraId="77A09434" w14:textId="77777777" w:rsidR="005D1C1B" w:rsidRPr="003A13AE" w:rsidRDefault="005D1C1B" w:rsidP="005D1C1B">
      <w:pPr>
        <w:pStyle w:val="Titolo1"/>
        <w:numPr>
          <w:ilvl w:val="0"/>
          <w:numId w:val="0"/>
        </w:numPr>
        <w:ind w:left="567"/>
        <w:rPr>
          <w:lang w:val="it-IT"/>
        </w:rPr>
      </w:pPr>
    </w:p>
    <w:p w14:paraId="6B398716" w14:textId="79E6ADBD" w:rsidR="005D1C1B" w:rsidRPr="003A71B2" w:rsidRDefault="00654E8F" w:rsidP="003A71B2">
      <w:pPr>
        <w:pStyle w:val="Titolo1"/>
        <w:numPr>
          <w:ilvl w:val="0"/>
          <w:numId w:val="0"/>
        </w:numPr>
        <w:ind w:left="567" w:hanging="567"/>
        <w:rPr>
          <w:sz w:val="28"/>
        </w:rPr>
      </w:pPr>
      <w:r w:rsidRPr="003A71B2">
        <w:rPr>
          <w:sz w:val="28"/>
        </w:rPr>
        <w:t xml:space="preserve">Supplementary </w:t>
      </w:r>
      <w:r w:rsidR="003A13AE">
        <w:rPr>
          <w:sz w:val="28"/>
        </w:rPr>
        <w:t>file</w:t>
      </w:r>
      <w:r w:rsidR="007D0A85" w:rsidRPr="003A71B2">
        <w:rPr>
          <w:sz w:val="28"/>
        </w:rPr>
        <w:t xml:space="preserve"> 1</w:t>
      </w:r>
      <w:r w:rsidR="005D1C1B" w:rsidRPr="003A71B2">
        <w:rPr>
          <w:sz w:val="28"/>
        </w:rPr>
        <w:t>:</w:t>
      </w:r>
      <w:r w:rsidR="005D1C1B" w:rsidRPr="003A71B2">
        <w:rPr>
          <w:sz w:val="28"/>
        </w:rPr>
        <w:br w:type="page"/>
      </w:r>
    </w:p>
    <w:p w14:paraId="69A64D65" w14:textId="77777777" w:rsidR="005D1C1B" w:rsidRPr="003A71B2" w:rsidRDefault="005D1C1B" w:rsidP="002B4A57">
      <w:pPr>
        <w:keepNext/>
        <w:rPr>
          <w:rFonts w:cs="Times New Roman"/>
          <w:b/>
          <w:sz w:val="28"/>
          <w:szCs w:val="24"/>
        </w:rPr>
        <w:sectPr w:rsidR="005D1C1B" w:rsidRPr="003A71B2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0DED713" w14:textId="535CFDD0" w:rsidR="0027673C" w:rsidRDefault="003A71B2" w:rsidP="002B4A57">
      <w:pPr>
        <w:keepNext/>
        <w:rPr>
          <w:rFonts w:cs="Times New Roman"/>
          <w:b/>
          <w:szCs w:val="24"/>
        </w:rPr>
      </w:pPr>
      <w:r w:rsidRPr="003A71B2">
        <w:rPr>
          <w:rFonts w:cs="Times New Roman"/>
          <w:b/>
          <w:szCs w:val="24"/>
        </w:rPr>
        <w:lastRenderedPageBreak/>
        <w:t xml:space="preserve">Supplementary </w:t>
      </w:r>
      <w:r w:rsidR="003A13AE">
        <w:rPr>
          <w:rFonts w:cs="Times New Roman"/>
          <w:b/>
          <w:szCs w:val="24"/>
        </w:rPr>
        <w:t>file</w:t>
      </w:r>
      <w:r w:rsidR="0027673C" w:rsidRPr="0027673C">
        <w:rPr>
          <w:rFonts w:cs="Times New Roman"/>
          <w:b/>
          <w:szCs w:val="24"/>
        </w:rPr>
        <w:t xml:space="preserve"> 1: </w:t>
      </w:r>
      <w:r w:rsidR="005652F2">
        <w:rPr>
          <w:rFonts w:cs="Times New Roman"/>
          <w:b/>
          <w:szCs w:val="24"/>
        </w:rPr>
        <w:t>SASP</w:t>
      </w:r>
      <w:r w:rsidR="0027673C" w:rsidRPr="0027673C">
        <w:rPr>
          <w:rFonts w:cs="Times New Roman"/>
          <w:b/>
          <w:szCs w:val="24"/>
        </w:rPr>
        <w:t xml:space="preserve"> secreted from senescen</w:t>
      </w:r>
      <w:r w:rsidR="005652F2">
        <w:rPr>
          <w:rFonts w:cs="Times New Roman"/>
          <w:b/>
          <w:szCs w:val="24"/>
        </w:rPr>
        <w:t>t</w:t>
      </w:r>
      <w:r w:rsidR="0027673C" w:rsidRPr="0027673C">
        <w:rPr>
          <w:rFonts w:cs="Times New Roman"/>
          <w:b/>
          <w:szCs w:val="24"/>
        </w:rPr>
        <w:t xml:space="preserve"> MSC</w:t>
      </w:r>
      <w:r w:rsidR="005652F2">
        <w:rPr>
          <w:rFonts w:cs="Times New Roman"/>
          <w:b/>
          <w:szCs w:val="24"/>
        </w:rPr>
        <w:t>s</w:t>
      </w:r>
    </w:p>
    <w:tbl>
      <w:tblPr>
        <w:tblW w:w="1494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815"/>
        <w:gridCol w:w="1255"/>
        <w:gridCol w:w="1530"/>
        <w:gridCol w:w="1350"/>
        <w:gridCol w:w="1505"/>
        <w:gridCol w:w="1465"/>
        <w:gridCol w:w="2430"/>
        <w:gridCol w:w="1980"/>
        <w:gridCol w:w="1260"/>
        <w:gridCol w:w="1350"/>
      </w:tblGrid>
      <w:tr w:rsidR="0027673C" w:rsidRPr="0027673C" w14:paraId="15D186F9" w14:textId="77777777" w:rsidTr="005D1C1B">
        <w:trPr>
          <w:trHeight w:val="836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56E8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</w:pPr>
            <w:bookmarkStart w:id="1" w:name="_Hlk121128480"/>
            <w:proofErr w:type="spellStart"/>
            <w:r w:rsidRPr="002767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>Article</w:t>
            </w:r>
            <w:proofErr w:type="spellEnd"/>
            <w:r w:rsidRPr="002767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 xml:space="preserve"> </w:t>
            </w:r>
            <w:proofErr w:type="spellStart"/>
            <w:r w:rsidRPr="002767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>No</w:t>
            </w:r>
            <w:proofErr w:type="spellEnd"/>
            <w:r w:rsidRPr="002767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>.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DD84B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ru-RU"/>
              </w:rPr>
              <w:t>Author, YYYY</w:t>
            </w:r>
          </w:p>
          <w:p w14:paraId="3D3824E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ru-RU"/>
              </w:rPr>
              <w:t>(Ref.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C5C4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</w:pPr>
            <w:proofErr w:type="spellStart"/>
            <w:r w:rsidRPr="002767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>Source</w:t>
            </w:r>
            <w:proofErr w:type="spellEnd"/>
            <w:r w:rsidRPr="002767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 xml:space="preserve"> </w:t>
            </w:r>
            <w:proofErr w:type="spellStart"/>
            <w:r w:rsidRPr="002767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>of</w:t>
            </w:r>
            <w:proofErr w:type="spellEnd"/>
            <w:r w:rsidRPr="002767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 xml:space="preserve"> </w:t>
            </w:r>
            <w:proofErr w:type="spellStart"/>
            <w:r w:rsidRPr="002767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>MSC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D651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</w:pPr>
            <w:proofErr w:type="spellStart"/>
            <w:r w:rsidRPr="002767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>Type</w:t>
            </w:r>
            <w:proofErr w:type="spellEnd"/>
            <w:r w:rsidRPr="002767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 xml:space="preserve"> </w:t>
            </w:r>
            <w:proofErr w:type="spellStart"/>
            <w:r w:rsidRPr="002767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>of</w:t>
            </w:r>
            <w:proofErr w:type="spellEnd"/>
            <w:r w:rsidRPr="002767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 xml:space="preserve"> </w:t>
            </w:r>
            <w:proofErr w:type="spellStart"/>
            <w:r w:rsidRPr="002767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>Senescence</w:t>
            </w:r>
            <w:proofErr w:type="spellEnd"/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CE865" w14:textId="6F700074" w:rsidR="0027673C" w:rsidRPr="00323278" w:rsidRDefault="00323278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it-IT" w:eastAsia="ru-RU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it-IT" w:eastAsia="ru-RU"/>
              </w:rPr>
              <w:t>Stressor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C42E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</w:pPr>
            <w:proofErr w:type="spellStart"/>
            <w:r w:rsidRPr="002767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>Experimental</w:t>
            </w:r>
            <w:proofErr w:type="spellEnd"/>
            <w:r w:rsidRPr="002767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 xml:space="preserve"> </w:t>
            </w:r>
            <w:proofErr w:type="spellStart"/>
            <w:r w:rsidRPr="002767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>Cells</w:t>
            </w:r>
            <w:proofErr w:type="spellEnd"/>
            <w:r w:rsidRPr="002767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>/</w:t>
            </w:r>
            <w:proofErr w:type="spellStart"/>
            <w:r w:rsidRPr="002767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>Model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EA9E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ru-RU"/>
              </w:rPr>
              <w:t>Detected SASP genes/mRNAs/protein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9AA10" w14:textId="7B0BFCBC" w:rsidR="0027673C" w:rsidRPr="00B31D79" w:rsidRDefault="00B31D79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it-IT" w:eastAsia="ru-R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it-IT" w:eastAsia="ru-RU"/>
              </w:rPr>
              <w:t xml:space="preserve">Class of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it-IT" w:eastAsia="ru-RU"/>
              </w:rPr>
              <w:t>protein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DEDC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</w:pPr>
            <w:r w:rsidRPr="002767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 xml:space="preserve">SASP </w:t>
            </w:r>
            <w:proofErr w:type="spellStart"/>
            <w:r w:rsidRPr="002767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>statu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8779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</w:pPr>
            <w:proofErr w:type="spellStart"/>
            <w:r w:rsidRPr="002767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>Method</w:t>
            </w:r>
            <w:proofErr w:type="spellEnd"/>
            <w:r w:rsidRPr="002767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 xml:space="preserve"> </w:t>
            </w:r>
            <w:proofErr w:type="spellStart"/>
            <w:r w:rsidRPr="002767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ru-RU" w:eastAsia="ru-RU"/>
              </w:rPr>
              <w:t>used</w:t>
            </w:r>
            <w:proofErr w:type="spellEnd"/>
          </w:p>
        </w:tc>
      </w:tr>
      <w:tr w:rsidR="0027673C" w:rsidRPr="0027673C" w14:paraId="49C3E1D1" w14:textId="77777777" w:rsidTr="005D1C1B">
        <w:trPr>
          <w:trHeight w:val="221"/>
        </w:trPr>
        <w:tc>
          <w:tcPr>
            <w:tcW w:w="81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3B62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bookmarkStart w:id="2" w:name="_Hlk121153466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.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4DEE84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begin">
                <w:fldData xml:space="preserve">PEVuZE5vdGU+PENpdGU+PEF1dGhvcj5BbGVzc2lvPC9BdXRob3I+PFllYXI+MjAxOTwvWWVhcj48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</w:fldData>
              </w:fldCha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instrText xml:space="preserve"> ADDIN EN.CITE </w:instrTex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begin">
                <w:fldData xml:space="preserve">PEVuZE5vdGU+PENpdGU+PEF1dGhvcj5BbGVzc2lvPC9BdXRob3I+PFllYXI+MjAxOTwvWWVhcj48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</w:fldData>
              </w:fldCha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instrText xml:space="preserve"> ADDIN EN.CITE.DATA </w:instrTex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end"/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separate"/>
            </w:r>
            <w:r w:rsidRPr="0027673C">
              <w:rPr>
                <w:rFonts w:ascii="Calibri" w:eastAsia="Times New Roman" w:hAnsi="Calibri" w:cs="Times New Roman"/>
                <w:noProof/>
                <w:color w:val="000000"/>
                <w:sz w:val="22"/>
                <w:lang w:eastAsia="ru-RU"/>
              </w:rPr>
              <w:t>(</w:t>
            </w:r>
            <w:hyperlink w:anchor="_ENREF_3" w:tooltip="Alessio, 2019 #99" w:history="1">
              <w:r w:rsidRPr="0027673C">
                <w:rPr>
                  <w:rFonts w:ascii="Calibri" w:eastAsia="Times New Roman" w:hAnsi="Calibri" w:cs="Times New Roman"/>
                  <w:noProof/>
                  <w:color w:val="000000"/>
                  <w:sz w:val="22"/>
                  <w:lang w:eastAsia="ru-RU"/>
                </w:rPr>
                <w:t>Alessio et al., 2019a</w:t>
              </w:r>
            </w:hyperlink>
            <w:r w:rsidRPr="0027673C">
              <w:rPr>
                <w:rFonts w:ascii="Calibri" w:eastAsia="Times New Roman" w:hAnsi="Calibri" w:cs="Times New Roman"/>
                <w:noProof/>
                <w:color w:val="000000"/>
                <w:sz w:val="22"/>
                <w:lang w:eastAsia="ru-RU"/>
              </w:rPr>
              <w:t>)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end"/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0DE6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Human Bone Marrow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0F89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Acute and Replicative</w:t>
            </w:r>
          </w:p>
        </w:tc>
        <w:tc>
          <w:tcPr>
            <w:tcW w:w="150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D87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H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ru-RU"/>
              </w:rPr>
              <w:t>2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O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ru-RU"/>
              </w:rPr>
              <w:t>2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 &amp; X-ray</w:t>
            </w:r>
          </w:p>
          <w:p w14:paraId="73B3D61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and Repeated Passaging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811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NT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C499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ru-RU"/>
              </w:rPr>
              <w:t>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E89D" w14:textId="064598D9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</w:t>
            </w:r>
            <w:r w:rsidR="00B31D7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53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 famil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CB05E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ncreased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6DE1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Western Blot</w:t>
            </w:r>
          </w:p>
        </w:tc>
      </w:tr>
      <w:tr w:rsidR="0027673C" w:rsidRPr="0027673C" w14:paraId="4979797E" w14:textId="77777777" w:rsidTr="005D1C1B">
        <w:trPr>
          <w:trHeight w:val="354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ADC4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DA06E7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AEF1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3758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FFDD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A772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AD13D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B2/P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ru-RU"/>
              </w:rPr>
              <w:t>130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9ED8C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B famil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AEC46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ncreased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7202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7A5E201E" w14:textId="77777777" w:rsidTr="005D1C1B">
        <w:trPr>
          <w:trHeight w:val="36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6C43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41366D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C808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A6BC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6148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F3BD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7970D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ru-RU"/>
              </w:rPr>
              <w:t>10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A8F6F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B famil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D7AA1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Decreased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63C2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4F649994" w14:textId="77777777" w:rsidTr="005D1C1B">
        <w:trPr>
          <w:trHeight w:val="334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3267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BE6AD8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B937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444D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2EB4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94C4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003D4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ru-RU"/>
              </w:rPr>
              <w:t>27KIP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FB328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DK Inhibitor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8E8E3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ncreased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B20C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6B819E07" w14:textId="77777777" w:rsidTr="005D1C1B">
        <w:trPr>
          <w:trHeight w:val="28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49A3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B7CBC1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9B51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45C3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27A4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AD16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C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F8EA4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B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014F4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B famil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0935C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Decreased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1E52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62EC839A" w14:textId="77777777" w:rsidTr="005D1C1B">
        <w:trPr>
          <w:trHeight w:val="109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8529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CA5B28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F34B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74A5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BEC6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934E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FB467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B2/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ru-RU"/>
              </w:rPr>
              <w:t>P13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87A27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B famil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326D9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ncreased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6364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3F30B11F" w14:textId="77777777" w:rsidTr="005D1C1B">
        <w:trPr>
          <w:trHeight w:val="147"/>
        </w:trPr>
        <w:tc>
          <w:tcPr>
            <w:tcW w:w="8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18DE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2E94E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3AA5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B144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538D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161A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CE2B7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ru-RU"/>
              </w:rPr>
              <w:t>10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28196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B famil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2421E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ncreased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F3E9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05E0B4C9" w14:textId="77777777" w:rsidTr="005D1C1B">
        <w:trPr>
          <w:trHeight w:val="360"/>
        </w:trPr>
        <w:tc>
          <w:tcPr>
            <w:tcW w:w="81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C7C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2.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7871A9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begin">
                <w:fldData xml:space="preserve">PEVuZE5vdGU+PENpdGU+PEF1dGhvcj5BbGVzc2lvPC9BdXRob3I+PFllYXI+MjAyMDwvWWVhcj48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</w:fldData>
              </w:fldCha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instrText xml:space="preserve"> ADDIN EN.CITE </w:instrTex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begin">
                <w:fldData xml:space="preserve">PEVuZE5vdGU+PENpdGU+PEF1dGhvcj5BbGVzc2lvPC9BdXRob3I+PFllYXI+MjAyMDwvWWVhcj48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</w:fldData>
              </w:fldCha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instrText xml:space="preserve"> ADDIN EN.CITE.DATA </w:instrTex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end"/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separate"/>
            </w:r>
            <w:r w:rsidRPr="0027673C">
              <w:rPr>
                <w:rFonts w:ascii="Calibri" w:eastAsia="Times New Roman" w:hAnsi="Calibri" w:cs="Times New Roman"/>
                <w:noProof/>
                <w:color w:val="000000"/>
                <w:sz w:val="22"/>
                <w:lang w:eastAsia="ru-RU"/>
              </w:rPr>
              <w:t>(</w:t>
            </w:r>
            <w:hyperlink w:anchor="_ENREF_6" w:tooltip="Alessio, 2020 #106" w:history="1">
              <w:r w:rsidRPr="0027673C">
                <w:rPr>
                  <w:rFonts w:ascii="Calibri" w:eastAsia="Times New Roman" w:hAnsi="Calibri" w:cs="Times New Roman"/>
                  <w:noProof/>
                  <w:color w:val="000000"/>
                  <w:sz w:val="22"/>
                  <w:lang w:eastAsia="ru-RU"/>
                </w:rPr>
                <w:t>Alessio et al., 2020</w:t>
              </w:r>
            </w:hyperlink>
            <w:r w:rsidRPr="0027673C">
              <w:rPr>
                <w:rFonts w:ascii="Calibri" w:eastAsia="Times New Roman" w:hAnsi="Calibri" w:cs="Times New Roman"/>
                <w:noProof/>
                <w:color w:val="000000"/>
                <w:sz w:val="22"/>
                <w:lang w:eastAsia="ru-RU"/>
              </w:rPr>
              <w:t>)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end"/>
            </w:r>
            <w:ins w:id="3" w:author="Digital )" w:date="2022-11-22T17:02:00Z">
              <w:r w:rsidRPr="0027673C">
                <w:rPr>
                  <w:rFonts w:ascii="Calibri" w:eastAsia="Times New Roman" w:hAnsi="Calibri" w:cs="Times New Roman"/>
                  <w:color w:val="000000"/>
                  <w:sz w:val="22"/>
                  <w:lang w:eastAsia="ru-RU"/>
                </w:rPr>
                <w:t xml:space="preserve"> </w:t>
              </w:r>
            </w:ins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501A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Human Bone Marrow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C5C5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Acute and Replicative</w:t>
            </w:r>
          </w:p>
        </w:tc>
        <w:tc>
          <w:tcPr>
            <w:tcW w:w="150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F9A8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H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ru-RU"/>
              </w:rPr>
              <w:t>2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O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ru-RU"/>
              </w:rPr>
              <w:t>2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 &amp; X-ray</w:t>
            </w:r>
          </w:p>
          <w:p w14:paraId="0CF7D88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and Extensive Cultivation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98DD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-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2C401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GFBP-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0081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GFBP family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E19CB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ncreased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0852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Western Blot</w:t>
            </w:r>
          </w:p>
        </w:tc>
      </w:tr>
      <w:tr w:rsidR="0027673C" w:rsidRPr="0027673C" w14:paraId="161F134E" w14:textId="77777777" w:rsidTr="005D1C1B">
        <w:trPr>
          <w:trHeight w:val="44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43C6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40E8D9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AC6F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F441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45B8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8523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5D6D9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GE-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033BF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rostaglandin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E1C66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4521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4599C056" w14:textId="77777777" w:rsidTr="005D1C1B">
        <w:trPr>
          <w:trHeight w:val="244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458F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04626C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B078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C67F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Acute</w:t>
            </w:r>
          </w:p>
        </w:tc>
        <w:tc>
          <w:tcPr>
            <w:tcW w:w="150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E135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Exogenous IGF-I/IGF-II/IGFBP-4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83CC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-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F9DA3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B, RB2, P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ru-RU"/>
              </w:rPr>
              <w:t>1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F7B22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B family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3D065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Activated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E951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56268295" w14:textId="77777777" w:rsidTr="005D1C1B">
        <w:trPr>
          <w:trHeight w:val="28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4733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C73F16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FA9C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1BA3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2D32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AADC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A3AE8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ru-RU"/>
              </w:rPr>
              <w:t>27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, P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ru-RU"/>
              </w:rPr>
              <w:t>21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, P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ru-RU"/>
              </w:rPr>
              <w:t>1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2C147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DK Inhibitors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DA951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5714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007160B7" w14:textId="77777777" w:rsidTr="005D1C1B">
        <w:trPr>
          <w:trHeight w:val="17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C824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3CE595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7763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EFA9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142A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811C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E25AE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ru-RU"/>
              </w:rPr>
              <w:t>5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854C2" w14:textId="33A2B0E8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53</w:t>
            </w:r>
            <w:r w:rsidR="00B31D79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 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family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87A6F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DB3A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6B113F3D" w14:textId="77777777" w:rsidTr="005D1C1B">
        <w:trPr>
          <w:trHeight w:val="334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8008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A5A2AA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2BFD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Mice Bone Marrow (Irradiated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7612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Early</w:t>
            </w:r>
          </w:p>
        </w:tc>
        <w:tc>
          <w:tcPr>
            <w:tcW w:w="150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711E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X-ray irradiation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6053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-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23B8D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ru-RU"/>
              </w:rPr>
              <w:t>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34CFD" w14:textId="7EDD34F3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53 family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D6BA9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Highly Increased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825D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5E53DD70" w14:textId="77777777" w:rsidTr="005D1C1B">
        <w:trPr>
          <w:trHeight w:val="19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3EA9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43B7E3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507B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7247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DFF3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46D4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0C1D1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ru-RU"/>
              </w:rPr>
              <w:t>2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828EC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DK Inhibitor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6AFD7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4A2B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586831FD" w14:textId="77777777" w:rsidTr="005D1C1B">
        <w:trPr>
          <w:trHeight w:val="231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2F50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95F7B4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9ACF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E16F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4C0C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4561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80C0C" w14:textId="77777777" w:rsidR="0027673C" w:rsidRPr="0027673C" w:rsidRDefault="0027673C" w:rsidP="0027673C">
            <w:pPr>
              <w:spacing w:before="0" w:after="0"/>
              <w:rPr>
                <w:rFonts w:ascii="Nyala" w:eastAsia="Times New Roman" w:hAnsi="Nyala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B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2F1B7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B family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FCCA8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Moderately Increased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AEDF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1893BB87" w14:textId="77777777" w:rsidTr="005D1C1B">
        <w:trPr>
          <w:trHeight w:val="29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28A2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98AF2C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18D4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47D8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FB2F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1F70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FFD59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ru-RU"/>
              </w:rPr>
              <w:t>16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, P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ru-RU"/>
              </w:rPr>
              <w:t>2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725C3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DK Inhibitors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068EF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64A0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3BF8B146" w14:textId="77777777" w:rsidTr="005D1C1B">
        <w:trPr>
          <w:trHeight w:val="28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DE59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CAE7B0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2577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Mice Bone Marrow (IGFBP-4 treated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34D1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Early</w:t>
            </w:r>
          </w:p>
        </w:tc>
        <w:tc>
          <w:tcPr>
            <w:tcW w:w="150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1872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Exogenous </w:t>
            </w:r>
          </w:p>
          <w:p w14:paraId="2DE9EF0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GFBP-4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3CAE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-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C5804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B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93F3D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B family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BD0F7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Highly Increased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C6A5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24B847E8" w14:textId="77777777" w:rsidTr="005D1C1B">
        <w:trPr>
          <w:trHeight w:val="307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5953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729F6B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B540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3603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E14D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32CB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643F1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ru-RU"/>
              </w:rPr>
              <w:t>5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92C86" w14:textId="6993FF5E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53 family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DDE76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BF6C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7D4612CC" w14:textId="77777777" w:rsidTr="005D1C1B">
        <w:trPr>
          <w:trHeight w:val="461"/>
        </w:trPr>
        <w:tc>
          <w:tcPr>
            <w:tcW w:w="8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B478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E4D5D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DAA3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7265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7B4B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BF49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43713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ru-RU"/>
              </w:rPr>
              <w:t>27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, P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ru-RU"/>
              </w:rPr>
              <w:t>21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, P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ru-RU"/>
              </w:rPr>
              <w:t>1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1C066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DK Inhibitor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EE37E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Moderately Increased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A3BD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bookmarkEnd w:id="2"/>
      <w:tr w:rsidR="0027673C" w:rsidRPr="0027673C" w14:paraId="1194403A" w14:textId="77777777" w:rsidTr="005D1C1B">
        <w:trPr>
          <w:trHeight w:val="246"/>
        </w:trPr>
        <w:tc>
          <w:tcPr>
            <w:tcW w:w="81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C13B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3.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59C699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begin">
                <w:fldData xml:space="preserve">PEVuZE5vdGU+PENpdGU+PEF1dGhvcj5HbmFuaTwvQXV0aG9yPjxZZWFyPjIwMTk8L1llYXI+PFJl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</w:fldData>
              </w:fldCha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instrText xml:space="preserve"> ADDIN EN.CITE </w:instrTex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begin">
                <w:fldData xml:space="preserve">PEVuZE5vdGU+PENpdGU+PEF1dGhvcj5HbmFuaTwvQXV0aG9yPjxZZWFyPjIwMTk8L1llYXI+PFJl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</w:fldData>
              </w:fldCha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instrText xml:space="preserve"> ADDIN EN.CITE.DATA </w:instrTex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end"/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separate"/>
            </w:r>
            <w:r w:rsidRPr="0027673C">
              <w:rPr>
                <w:rFonts w:ascii="Calibri" w:eastAsia="Times New Roman" w:hAnsi="Calibri" w:cs="Times New Roman"/>
                <w:noProof/>
                <w:color w:val="000000"/>
                <w:sz w:val="22"/>
                <w:lang w:eastAsia="ru-RU"/>
              </w:rPr>
              <w:t>(</w:t>
            </w:r>
            <w:hyperlink w:anchor="_ENREF_41" w:tooltip="Gnani, 2019 #102" w:history="1">
              <w:r w:rsidRPr="0027673C">
                <w:rPr>
                  <w:rFonts w:ascii="Calibri" w:eastAsia="Times New Roman" w:hAnsi="Calibri" w:cs="Times New Roman"/>
                  <w:noProof/>
                  <w:color w:val="000000"/>
                  <w:sz w:val="22"/>
                  <w:lang w:eastAsia="ru-RU"/>
                </w:rPr>
                <w:t>Gnani et al., 2019</w:t>
              </w:r>
            </w:hyperlink>
            <w:r w:rsidRPr="0027673C">
              <w:rPr>
                <w:rFonts w:ascii="Calibri" w:eastAsia="Times New Roman" w:hAnsi="Calibri" w:cs="Times New Roman"/>
                <w:noProof/>
                <w:color w:val="000000"/>
                <w:sz w:val="22"/>
                <w:lang w:eastAsia="ru-RU"/>
              </w:rPr>
              <w:t>)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end"/>
            </w:r>
          </w:p>
          <w:p w14:paraId="0C8C464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41D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Human Bone Marrow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DC9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eplicative</w:t>
            </w:r>
          </w:p>
        </w:tc>
        <w:tc>
          <w:tcPr>
            <w:tcW w:w="150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DCD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epeated Passaging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7A6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HSP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61AE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XCL10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41E0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hemok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1D59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Decreased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932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proofErr w:type="spellStart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qRT</w:t>
            </w:r>
            <w:proofErr w:type="spellEnd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-PCR</w:t>
            </w:r>
          </w:p>
        </w:tc>
      </w:tr>
      <w:tr w:rsidR="0027673C" w:rsidRPr="0027673C" w14:paraId="15402562" w14:textId="77777777" w:rsidTr="005D1C1B">
        <w:trPr>
          <w:trHeight w:val="254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0B5D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1FD62A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EA79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1110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7B91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5CA4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DF4D6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IDO-1, PTGS-2, TGFβ-1 </w:t>
            </w: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696ED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8CC21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No change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BD32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11E29B0C" w14:textId="77777777" w:rsidTr="005D1C1B">
        <w:trPr>
          <w:trHeight w:val="431"/>
        </w:trPr>
        <w:tc>
          <w:tcPr>
            <w:tcW w:w="8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6EC8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0BEAC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AACF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9221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DC15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E2F0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EB08D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val="it-IT" w:eastAsia="ru-RU"/>
              </w:rPr>
              <w:t>MCP1, IL-6, IL-8, Gro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β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val="it-IT" w:eastAsia="ru-RU"/>
              </w:rPr>
              <w:t xml:space="preserve">, CCL4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7F3FB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ro-inflammatory cytokin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7A718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obustly Increased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2256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73DFCDB3" w14:textId="77777777" w:rsidTr="005D1C1B">
        <w:trPr>
          <w:trHeight w:val="350"/>
        </w:trPr>
        <w:tc>
          <w:tcPr>
            <w:tcW w:w="8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2C3B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4.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0FC4C8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begin">
                <w:fldData xml:space="preserve">PEVuZE5vdGU+PENpdGU+PEF1dGhvcj5LaXppbGF5IE1hbmNpbmk8L0F1dGhvcj48WWVhcj4yMDIx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</w:fldData>
              </w:fldCha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instrText xml:space="preserve"> ADDIN EN.CITE </w:instrTex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begin">
                <w:fldData xml:space="preserve">PEVuZE5vdGU+PENpdGU+PEF1dGhvcj5LaXppbGF5IE1hbmNpbmk8L0F1dGhvcj48WWVhcj4yMDIx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</w:fldData>
              </w:fldCha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instrText xml:space="preserve"> ADDIN EN.CITE.DATA </w:instrTex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end"/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separate"/>
            </w:r>
            <w:r w:rsidRPr="0027673C">
              <w:rPr>
                <w:rFonts w:ascii="Calibri" w:eastAsia="Times New Roman" w:hAnsi="Calibri" w:cs="Times New Roman"/>
                <w:noProof/>
                <w:color w:val="000000"/>
                <w:sz w:val="22"/>
                <w:lang w:eastAsia="ru-RU"/>
              </w:rPr>
              <w:t>(</w:t>
            </w:r>
            <w:hyperlink w:anchor="_ENREF_57" w:tooltip="Kizilay Mancini, 2021 #90" w:history="1">
              <w:r w:rsidRPr="0027673C">
                <w:rPr>
                  <w:rFonts w:ascii="Calibri" w:eastAsia="Times New Roman" w:hAnsi="Calibri" w:cs="Times New Roman"/>
                  <w:noProof/>
                  <w:color w:val="000000"/>
                  <w:sz w:val="22"/>
                  <w:lang w:eastAsia="ru-RU"/>
                </w:rPr>
                <w:t xml:space="preserve">Kizilay </w:t>
              </w:r>
              <w:r w:rsidRPr="0027673C">
                <w:rPr>
                  <w:rFonts w:ascii="Calibri" w:eastAsia="Times New Roman" w:hAnsi="Calibri" w:cs="Times New Roman"/>
                  <w:noProof/>
                  <w:color w:val="000000"/>
                  <w:sz w:val="22"/>
                  <w:lang w:eastAsia="ru-RU"/>
                </w:rPr>
                <w:lastRenderedPageBreak/>
                <w:t>Mancini et al., 2021</w:t>
              </w:r>
            </w:hyperlink>
            <w:r w:rsidRPr="0027673C">
              <w:rPr>
                <w:rFonts w:ascii="Calibri" w:eastAsia="Times New Roman" w:hAnsi="Calibri" w:cs="Times New Roman"/>
                <w:noProof/>
                <w:color w:val="000000"/>
                <w:sz w:val="22"/>
                <w:lang w:eastAsia="ru-RU"/>
              </w:rPr>
              <w:t>)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end"/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1B91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lastRenderedPageBreak/>
              <w:t xml:space="preserve">Adipose 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lastRenderedPageBreak/>
              <w:t>Tissues (T2DM + Atherosclerosis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617C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lastRenderedPageBreak/>
              <w:t xml:space="preserve">AGE 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lastRenderedPageBreak/>
              <w:t>induced Acute senescence</w:t>
            </w:r>
          </w:p>
        </w:tc>
        <w:tc>
          <w:tcPr>
            <w:tcW w:w="150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AC2C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lastRenderedPageBreak/>
              <w:t xml:space="preserve">Advanced 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lastRenderedPageBreak/>
              <w:t>Glycolytic End (AGE)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FEAF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lastRenderedPageBreak/>
              <w:t>MSC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60449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L-6, IL-8(CXCL8), MCP-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F3658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ytokin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48EEF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ncrease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C2CC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ELISA</w:t>
            </w:r>
          </w:p>
        </w:tc>
      </w:tr>
      <w:tr w:rsidR="0027673C" w:rsidRPr="0027673C" w14:paraId="2DA8751F" w14:textId="77777777" w:rsidTr="005D1C1B">
        <w:trPr>
          <w:trHeight w:val="35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3375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6CE493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A8EC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4480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CF9C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840E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FD648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RAK4, TAK1, IKKβ, P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ru-RU"/>
              </w:rPr>
              <w:t>6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C709B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rotein Kinase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8CC18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A69C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122361AA" w14:textId="77777777" w:rsidTr="005D1C1B">
        <w:trPr>
          <w:trHeight w:val="143"/>
        </w:trPr>
        <w:tc>
          <w:tcPr>
            <w:tcW w:w="8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1F5D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60E8D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1284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2A05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D986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B56E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155A0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val="it-IT" w:eastAsia="ru-RU"/>
              </w:rPr>
              <w:t>IL-6, IL-8(CXCL8), MCP-1 (CCL2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EAB14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ytokin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5CA7A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ncreas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5643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Western Blot</w:t>
            </w:r>
          </w:p>
        </w:tc>
      </w:tr>
      <w:tr w:rsidR="0027673C" w:rsidRPr="0027673C" w14:paraId="5D6F50A9" w14:textId="77777777" w:rsidTr="005D1C1B">
        <w:trPr>
          <w:trHeight w:val="323"/>
        </w:trPr>
        <w:tc>
          <w:tcPr>
            <w:tcW w:w="8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660A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5.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C96620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begin">
                <w:fldData xml:space="preserve">PEVuZE5vdGU+PENpdGU+PEF1dGhvcj5Ld29uPC9BdXRob3I+PFllYXI+MjAyMTwvWWVhcj48UmVj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</w:fldData>
              </w:fldCha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instrText xml:space="preserve"> ADDIN EN.CITE </w:instrTex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begin">
                <w:fldData xml:space="preserve">PEVuZE5vdGU+PENpdGU+PEF1dGhvcj5Ld29uPC9BdXRob3I+PFllYXI+MjAyMTwvWWVhcj48UmVj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</w:fldData>
              </w:fldCha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instrText xml:space="preserve"> ADDIN EN.CITE.DATA </w:instrTex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end"/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separate"/>
            </w:r>
            <w:r w:rsidRPr="0027673C">
              <w:rPr>
                <w:rFonts w:ascii="Calibri" w:eastAsia="Times New Roman" w:hAnsi="Calibri" w:cs="Times New Roman"/>
                <w:noProof/>
                <w:color w:val="000000"/>
                <w:sz w:val="22"/>
                <w:lang w:eastAsia="ru-RU"/>
              </w:rPr>
              <w:t>(</w:t>
            </w:r>
            <w:hyperlink w:anchor="_ENREF_62" w:tooltip="Kwon, 2021 #220" w:history="1">
              <w:r w:rsidRPr="0027673C">
                <w:rPr>
                  <w:rFonts w:ascii="Calibri" w:eastAsia="Times New Roman" w:hAnsi="Calibri" w:cs="Times New Roman"/>
                  <w:noProof/>
                  <w:color w:val="000000"/>
                  <w:sz w:val="22"/>
                  <w:lang w:eastAsia="ru-RU"/>
                </w:rPr>
                <w:t>Kwon et al., 2021</w:t>
              </w:r>
            </w:hyperlink>
            <w:r w:rsidRPr="0027673C">
              <w:rPr>
                <w:rFonts w:ascii="Calibri" w:eastAsia="Times New Roman" w:hAnsi="Calibri" w:cs="Times New Roman"/>
                <w:noProof/>
                <w:color w:val="000000"/>
                <w:sz w:val="22"/>
                <w:lang w:eastAsia="ru-RU"/>
              </w:rPr>
              <w:t>)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end"/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B4FF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Human Umbilical Cord Bloo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814D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eplicative</w:t>
            </w:r>
          </w:p>
        </w:tc>
        <w:tc>
          <w:tcPr>
            <w:tcW w:w="150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37E7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epetitive Sub-culturing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6EA8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proofErr w:type="spellStart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Hetrogenous</w:t>
            </w:r>
            <w:proofErr w:type="spellEnd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 MSC (&gt;10</w:t>
            </w:r>
            <w:r w:rsidRPr="0027673C"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  <w:t>µ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m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01457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ru-RU"/>
              </w:rPr>
              <w:t>16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, P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ru-RU"/>
              </w:rPr>
              <w:t>2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8F22D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DK Inhibitor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F4E09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ncrease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1972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Western Blot</w:t>
            </w:r>
          </w:p>
        </w:tc>
      </w:tr>
      <w:tr w:rsidR="0027673C" w:rsidRPr="0027673C" w14:paraId="1BA7A123" w14:textId="77777777" w:rsidTr="005D1C1B">
        <w:trPr>
          <w:trHeight w:val="214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6396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C855F1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CD49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3536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488D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3615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97B3B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-P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ru-RU"/>
              </w:rPr>
              <w:t>3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94440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MAPKs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C1F79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01EB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5793E3D0" w14:textId="77777777" w:rsidTr="005D1C1B">
        <w:trPr>
          <w:trHeight w:val="28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D795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384FAF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C138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6230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ACB3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24B2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9F906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-P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ru-RU"/>
              </w:rPr>
              <w:t>5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33D90" w14:textId="6B0DB71A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</w:t>
            </w:r>
            <w:proofErr w:type="gramStart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53  family</w:t>
            </w:r>
            <w:proofErr w:type="gramEnd"/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D83C0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4065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0642FC9D" w14:textId="77777777" w:rsidTr="005D1C1B">
        <w:trPr>
          <w:trHeight w:val="257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782D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28381F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DD75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B130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6A98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23E5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Small MSC (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u w:val="single"/>
                <w:lang w:eastAsia="ru-RU"/>
              </w:rPr>
              <w:t>&lt;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0</w:t>
            </w:r>
            <w:r w:rsidRPr="0027673C"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  <w:t>µ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m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D6B97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val="it-IT" w:eastAsia="ru-RU"/>
              </w:rPr>
              <w:t>GRO, IL-8, MCP-1, IL-6, IL-2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5423E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ytokin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B1BD1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Lower Secretion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6EBD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nflammatory Cytokine Array with 40 spots</w:t>
            </w:r>
          </w:p>
        </w:tc>
      </w:tr>
      <w:tr w:rsidR="0027673C" w:rsidRPr="0027673C" w14:paraId="77296CB8" w14:textId="77777777" w:rsidTr="005D1C1B">
        <w:trPr>
          <w:trHeight w:val="267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1D49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CA5C8F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AE42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05A4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43E0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C12B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5F814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MIF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AE0B2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MIF family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AE6CD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5340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0828AAEF" w14:textId="77777777" w:rsidTr="005D1C1B">
        <w:trPr>
          <w:trHeight w:val="40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CC4E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55BC27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1220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45B7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598A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F2AC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7AB90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D40ligan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DACC5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TNF superfamily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9EC43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9B95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7D25959E" w14:textId="77777777" w:rsidTr="005D1C1B">
        <w:trPr>
          <w:trHeight w:val="231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2424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22490A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D423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2D83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E209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4C31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DB2FC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TLR2, TLR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82EA9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TLR family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2DD50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Lower Expression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130A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qPCR</w:t>
            </w:r>
          </w:p>
        </w:tc>
      </w:tr>
      <w:tr w:rsidR="0027673C" w:rsidRPr="0027673C" w14:paraId="274A642C" w14:textId="77777777" w:rsidTr="005D1C1B">
        <w:trPr>
          <w:trHeight w:val="293"/>
        </w:trPr>
        <w:tc>
          <w:tcPr>
            <w:tcW w:w="8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9CBC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3A809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49DD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716C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2489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848E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0F97D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XCR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02620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GPCR family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35AE4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2985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23ACD392" w14:textId="77777777" w:rsidTr="005D1C1B">
        <w:trPr>
          <w:trHeight w:val="240"/>
        </w:trPr>
        <w:tc>
          <w:tcPr>
            <w:tcW w:w="8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1B26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6.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25682D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begin">
                <w:fldData xml:space="preserve">PEVuZE5vdGU+PENpdGU+PEF1dGhvcj5MZWhtYW5uPC9BdXRob3I+PFllYXI+MjAyMjwvWWVhcj48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</w:fldData>
              </w:fldCha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instrText xml:space="preserve"> ADDIN EN.CITE </w:instrTex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begin">
                <w:fldData xml:space="preserve">PEVuZE5vdGU+PENpdGU+PEF1dGhvcj5MZWhtYW5uPC9BdXRob3I+PFllYXI+MjAyMjwvWWVhcj48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</w:fldData>
              </w:fldCha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instrText xml:space="preserve"> ADDIN EN.CITE.DATA </w:instrTex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end"/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separate"/>
            </w:r>
            <w:r w:rsidRPr="0027673C">
              <w:rPr>
                <w:rFonts w:ascii="Calibri" w:eastAsia="Times New Roman" w:hAnsi="Calibri" w:cs="Times New Roman"/>
                <w:noProof/>
                <w:color w:val="000000"/>
                <w:sz w:val="22"/>
                <w:lang w:eastAsia="ru-RU"/>
              </w:rPr>
              <w:t>(</w:t>
            </w:r>
            <w:hyperlink w:anchor="_ENREF_65" w:tooltip="Lehmann, 2022 #20" w:history="1">
              <w:r w:rsidRPr="0027673C">
                <w:rPr>
                  <w:rFonts w:ascii="Calibri" w:eastAsia="Times New Roman" w:hAnsi="Calibri" w:cs="Times New Roman"/>
                  <w:noProof/>
                  <w:color w:val="000000"/>
                  <w:sz w:val="22"/>
                  <w:lang w:eastAsia="ru-RU"/>
                </w:rPr>
                <w:t>Lehmann et al., 2022</w:t>
              </w:r>
            </w:hyperlink>
            <w:r w:rsidRPr="0027673C">
              <w:rPr>
                <w:rFonts w:ascii="Calibri" w:eastAsia="Times New Roman" w:hAnsi="Calibri" w:cs="Times New Roman"/>
                <w:noProof/>
                <w:color w:val="000000"/>
                <w:sz w:val="22"/>
                <w:lang w:eastAsia="ru-RU"/>
              </w:rPr>
              <w:t>)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end"/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584E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Human Bone Marrow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9AC1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Acute</w:t>
            </w:r>
          </w:p>
        </w:tc>
        <w:tc>
          <w:tcPr>
            <w:tcW w:w="150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B3A4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WNT3A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7ACD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MSC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F1917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val="it-IT" w:eastAsia="ru-RU"/>
              </w:rPr>
              <w:t>IL-6, IL-1B, IL-1A, IL-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23E6D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ytokin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1C8D7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Down regulate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2D9D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Whole Transcriptomic Analysis</w:t>
            </w:r>
          </w:p>
        </w:tc>
      </w:tr>
      <w:tr w:rsidR="0027673C" w:rsidRPr="0027673C" w14:paraId="43FCC693" w14:textId="77777777" w:rsidTr="005D1C1B">
        <w:trPr>
          <w:trHeight w:val="240"/>
        </w:trPr>
        <w:tc>
          <w:tcPr>
            <w:tcW w:w="815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D4B2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279CD9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12EA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7FF8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3D59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59DA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DF86C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L-1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FF82B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ytokin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02E31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Upregulated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8CA7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6196D8FF" w14:textId="77777777" w:rsidTr="005D1C1B">
        <w:trPr>
          <w:trHeight w:val="240"/>
        </w:trPr>
        <w:tc>
          <w:tcPr>
            <w:tcW w:w="815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ACBF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D4ED4E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9D75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7EEE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46E1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FD98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89E82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CL2, CCL26, CCL2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596E0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hemokin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9EB50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Down regulated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5310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5758C195" w14:textId="77777777" w:rsidTr="005D1C1B">
        <w:trPr>
          <w:trHeight w:val="240"/>
        </w:trPr>
        <w:tc>
          <w:tcPr>
            <w:tcW w:w="815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F875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5C863E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E926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262D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59BA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14A8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61135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MIF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F2679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hemokin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3D257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Upregulated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91A0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7B621859" w14:textId="77777777" w:rsidTr="005D1C1B">
        <w:trPr>
          <w:trHeight w:val="240"/>
        </w:trPr>
        <w:tc>
          <w:tcPr>
            <w:tcW w:w="815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743B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8BD0A4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1623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125C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328A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C1F1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239BB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GFBP7, HGF, VEGFA, VEGFC, FGF7, ANG, CXCL12, STC1, IGFBP2, GDF15, FGF2, AREG, PIGF, VEGFD, PGF, IGFBP3, IGFBP4, KITLG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D9C7E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Growth Factors and IGFBP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95448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Down regulated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3251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7DFFD562" w14:textId="77777777" w:rsidTr="005D1C1B">
        <w:trPr>
          <w:trHeight w:val="240"/>
        </w:trPr>
        <w:tc>
          <w:tcPr>
            <w:tcW w:w="815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D155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13903A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EBF9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7EE9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9440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31E8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6E90E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NGF, NRG1, VEGFB, IGFBP6, EREG, EGF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7608E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Growth Factors and IGFBP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FF058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Upregulated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421C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374C80BD" w14:textId="77777777" w:rsidTr="005D1C1B">
        <w:trPr>
          <w:trHeight w:val="227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9FC7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648838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BBC3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198A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AEBE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7F81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4A281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bookmarkStart w:id="4" w:name="_Hlk121154306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TIMP1, MMP14, MMP13, MMP1, CTSB, MMP3</w:t>
            </w:r>
            <w:bookmarkEnd w:id="4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B1225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MMPs and Proteas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3E2C4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Down regulated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F646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57CBB31E" w14:textId="77777777" w:rsidTr="005D1C1B">
        <w:trPr>
          <w:trHeight w:val="39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3B60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C9A8BB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0057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F63D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67B0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BD89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2345D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bookmarkStart w:id="5" w:name="_Hlk121154321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TIMP2</w:t>
            </w:r>
            <w:bookmarkEnd w:id="5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F9D25" w14:textId="30767C61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TIMP family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C4140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Upregulate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lastRenderedPageBreak/>
              <w:t>d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FFF8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49175DD1" w14:textId="77777777" w:rsidTr="005D1C1B">
        <w:trPr>
          <w:trHeight w:val="40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3592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19FB2B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7DAE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5307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07A8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9633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FE41C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bookmarkStart w:id="6" w:name="_Hlk121154333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MMP10</w:t>
            </w:r>
            <w:bookmarkEnd w:id="6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EE9AE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MMPs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77414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D021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1547238F" w14:textId="77777777" w:rsidTr="005D1C1B">
        <w:trPr>
          <w:trHeight w:val="227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6ECD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D68229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3965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BEDE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3D19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CCA7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F7EE2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bookmarkStart w:id="7" w:name="_Hlk121154350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LAU, PLAUR, TNFRSF1A, SERPINEB2, TNFRSF10C, ICAM1, PLAT, ILGST, ICAM3</w:t>
            </w:r>
            <w:bookmarkEnd w:id="7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38D86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Shed Recep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93D52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Dow regulated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2655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66C9D1CF" w14:textId="77777777" w:rsidTr="005D1C1B">
        <w:trPr>
          <w:trHeight w:val="320"/>
        </w:trPr>
        <w:tc>
          <w:tcPr>
            <w:tcW w:w="8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BF41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3F4F8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B951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4388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A49D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FCE6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DB3E2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bookmarkStart w:id="8" w:name="_Hlk121154364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SERPINE1, TNFRSF11B, EGFR, FAS</w:t>
            </w:r>
            <w:bookmarkEnd w:id="8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AD1FA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Shed Recep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61460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Upregulated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8755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4D4099DF" w14:textId="77777777" w:rsidTr="005D1C1B">
        <w:trPr>
          <w:trHeight w:val="386"/>
        </w:trPr>
        <w:tc>
          <w:tcPr>
            <w:tcW w:w="8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2D82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7.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1AC185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begin">
                <w:fldData xml:space="preserve">PEVuZE5vdGU+PENpdGU+PEF1dGhvcj5MaWFvPC9BdXRob3I+PFllYXI+MjAyMTwvWWVhcj48UmVj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</w:fldData>
              </w:fldCha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instrText xml:space="preserve"> ADDIN EN.CITE </w:instrTex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begin">
                <w:fldData xml:space="preserve">PEVuZE5vdGU+PENpdGU+PEF1dGhvcj5MaWFvPC9BdXRob3I+PFllYXI+MjAyMTwvWWVhcj48UmVj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</w:fldData>
              </w:fldCha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instrText xml:space="preserve"> ADDIN EN.CITE.DATA </w:instrTex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end"/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separate"/>
            </w:r>
            <w:r w:rsidRPr="0027673C">
              <w:rPr>
                <w:rFonts w:ascii="Calibri" w:eastAsia="Times New Roman" w:hAnsi="Calibri" w:cs="Times New Roman"/>
                <w:noProof/>
                <w:color w:val="000000"/>
                <w:sz w:val="22"/>
                <w:lang w:eastAsia="ru-RU"/>
              </w:rPr>
              <w:t>(</w:t>
            </w:r>
            <w:hyperlink w:anchor="_ENREF_69" w:tooltip="Liao, 2021 #46" w:history="1">
              <w:r w:rsidRPr="0027673C">
                <w:rPr>
                  <w:rFonts w:ascii="Calibri" w:eastAsia="Times New Roman" w:hAnsi="Calibri" w:cs="Times New Roman"/>
                  <w:noProof/>
                  <w:color w:val="000000"/>
                  <w:sz w:val="22"/>
                  <w:lang w:eastAsia="ru-RU"/>
                </w:rPr>
                <w:t>Liao et al., 2021</w:t>
              </w:r>
            </w:hyperlink>
            <w:r w:rsidRPr="0027673C">
              <w:rPr>
                <w:rFonts w:ascii="Calibri" w:eastAsia="Times New Roman" w:hAnsi="Calibri" w:cs="Times New Roman"/>
                <w:noProof/>
                <w:color w:val="000000"/>
                <w:sz w:val="22"/>
                <w:lang w:eastAsia="ru-RU"/>
              </w:rPr>
              <w:t>)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end"/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F250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Human Umbilical Cord (UC-MSC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BC8A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eplicative</w:t>
            </w:r>
          </w:p>
        </w:tc>
        <w:tc>
          <w:tcPr>
            <w:tcW w:w="150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D32A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MSC-derived Exosome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C891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UC-MSC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4AE3E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bookmarkStart w:id="9" w:name="_Hlk121154376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DKN2D</w:t>
            </w:r>
            <w:bookmarkEnd w:id="9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, P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ru-RU"/>
              </w:rPr>
              <w:t>16INK4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D6DC5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  <w:p w14:paraId="73B8F1F5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DK Inhibitor</w:t>
            </w:r>
          </w:p>
          <w:p w14:paraId="19274A94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4CBF0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educed expression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0643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T-qPCR</w:t>
            </w:r>
          </w:p>
        </w:tc>
      </w:tr>
      <w:tr w:rsidR="0027673C" w:rsidRPr="0027673C" w14:paraId="70967B41" w14:textId="77777777" w:rsidTr="005D1C1B">
        <w:trPr>
          <w:trHeight w:val="257"/>
        </w:trPr>
        <w:tc>
          <w:tcPr>
            <w:tcW w:w="8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BD35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C73D1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08E8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98B3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EAE9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BFEF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12118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L-6, IL-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F8DFA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ytokine</w:t>
            </w:r>
          </w:p>
          <w:p w14:paraId="04D69E1E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CA6C3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653B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30802B4A" w14:textId="77777777" w:rsidTr="005D1C1B">
        <w:trPr>
          <w:trHeight w:val="288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35C6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8.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FCDBE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begin">
                <w:fldData xml:space="preserve">PEVuZE5vdGU+PENpdGU+PEF1dGhvcj5PJmFwb3M7SGFnYW4tV29uZzwvQXV0aG9yPjxZZWFyPjIw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</w:fldData>
              </w:fldCha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instrText xml:space="preserve"> ADDIN EN.CITE </w:instrTex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begin">
                <w:fldData xml:space="preserve">PEVuZE5vdGU+PENpdGU+PEF1dGhvcj5PJmFwb3M7SGFnYW4tV29uZzwvQXV0aG9yPjxZZWFyPjIw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</w:fldData>
              </w:fldCha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instrText xml:space="preserve"> ADDIN EN.CITE.DATA </w:instrTex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end"/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separate"/>
            </w:r>
            <w:r w:rsidRPr="0027673C">
              <w:rPr>
                <w:rFonts w:ascii="Calibri" w:eastAsia="Times New Roman" w:hAnsi="Calibri" w:cs="Times New Roman"/>
                <w:noProof/>
                <w:color w:val="000000"/>
                <w:sz w:val="22"/>
                <w:lang w:eastAsia="ru-RU"/>
              </w:rPr>
              <w:t>(</w:t>
            </w:r>
            <w:hyperlink w:anchor="_ENREF_88" w:tooltip="O'Hagan-Wong, 2016 #109" w:history="1">
              <w:r w:rsidRPr="0027673C">
                <w:rPr>
                  <w:rFonts w:ascii="Calibri" w:eastAsia="Times New Roman" w:hAnsi="Calibri" w:cs="Times New Roman"/>
                  <w:noProof/>
                  <w:color w:val="000000"/>
                  <w:sz w:val="22"/>
                  <w:lang w:eastAsia="ru-RU"/>
                </w:rPr>
                <w:t>O'Hagan-Wong et al., 2016</w:t>
              </w:r>
            </w:hyperlink>
            <w:r w:rsidRPr="0027673C">
              <w:rPr>
                <w:rFonts w:ascii="Calibri" w:eastAsia="Times New Roman" w:hAnsi="Calibri" w:cs="Times New Roman"/>
                <w:noProof/>
                <w:color w:val="000000"/>
                <w:sz w:val="22"/>
                <w:lang w:eastAsia="ru-RU"/>
              </w:rPr>
              <w:t>)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end"/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DB3E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Human Adipose Tissu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C074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Acute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FFE8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Gamma Irradiation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3F1F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A-MSC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716D4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L-6, IL-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3AB64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ytokin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2F623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ncreas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9A29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ELISA</w:t>
            </w:r>
          </w:p>
        </w:tc>
      </w:tr>
      <w:tr w:rsidR="0027673C" w:rsidRPr="0027673C" w14:paraId="2FD32FE1" w14:textId="77777777" w:rsidTr="005D1C1B">
        <w:trPr>
          <w:trHeight w:val="134"/>
        </w:trPr>
        <w:tc>
          <w:tcPr>
            <w:tcW w:w="8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98FF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9.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9E41D7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begin"/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instrText xml:space="preserve"> ADDIN EN.CITE &lt;EndNote&gt;&lt;Cite&gt;&lt;Author&gt;Özcan&lt;/Author&gt;&lt;Year&gt;2016&lt;/Year&gt;&lt;RecNum&gt;158&lt;/RecNum&gt;&lt;DisplayText&gt;(Özcan et al., 2016)&lt;/DisplayText&gt;&lt;record&gt;&lt;rec-number&gt;158&lt;/rec-number&gt;&lt;foreign-keys&gt;&lt;key app="EN" db-id="ttfste5wvfxazleetv15fzpder9e2s2s5tfe" timestamp="1661453804"&gt;158&lt;/key&gt;&lt;/foreign-keys&gt;&lt;ref-type name="Journal Article"&gt;17&lt;/ref-type&gt;&lt;contributors&gt;&lt;authors&gt;&lt;author&gt;Özcan, S.&lt;/author&gt;&lt;author&gt;Alessio, N.&lt;/author&gt;&lt;author&gt;Acar, M. B.&lt;/author&gt;&lt;author&gt;Mert, E.&lt;/author&gt;&lt;author&gt;Omerli, F.&lt;/author&gt;&lt;author&gt;Peluso, G.&lt;/author&gt;&lt;author&gt;Galderisi, U.&lt;/author&gt;&lt;/authors&gt;&lt;/contributors&gt;&lt;auth-address&gt;Genome and Stem Cell Center (GENKOK), Erciyes University, Kayseri, Turkey&amp;#xD;Department of Biology, Faculty of Sciences, Erciyes University, Kayseri, Turkey&amp;#xD;Sbarro Institute for Cancer Research and Molecular Medicine, Center for Biotechnology, Temple University, Philadelphia, PA 19122, United States&amp;#xD;Department of Experimental Medicine, Biotechnology and Molecular Biology Section, Second University of Naples, Naples, Italy&amp;#xD;Institute of Bioscience and Bioresources, CNR, Naples, Italy&lt;/auth-address&gt;&lt;titles&gt;&lt;title&gt;Unbiased analysis of senescence associated secretory phenotype (SASP) to identify common components following different genotoxic stresses&lt;/title&gt;&lt;secondary-title&gt;Aging&lt;/secondary-title&gt;&lt;/titles&gt;&lt;periodical&gt;&lt;full-title&gt;Aging (Albany NY)&lt;/full-title&gt;&lt;abbr-1&gt;Aging&lt;/abbr-1&gt;&lt;/periodical&gt;&lt;pages&gt;1316-1329&lt;/pages&gt;&lt;volume&gt;8&lt;/volume&gt;&lt;number&gt;7&lt;/number&gt;&lt;keywords&gt;&lt;keyword&gt;Mesenchymal stem cells&lt;/keyword&gt;&lt;keyword&gt;Secretome&lt;/keyword&gt;&lt;keyword&gt;Senescence&lt;/keyword&gt;&lt;/keywords&gt;&lt;dates&gt;&lt;year&gt;2016&lt;/year&gt;&lt;/dates&gt;&lt;work-type&gt;Article&lt;/work-type&gt;&lt;urls&gt;&lt;related-urls&gt;&lt;url&gt;https://www.scopus.com/inward/record.uri?eid=2-s2.0-85010651800&amp;amp;doi=10.18632%2faging.100971&amp;amp;partnerID=40&amp;amp;md5=932941724b38b6b04b95906bfd63933d&lt;/url&gt;&lt;url&gt;https://www.aging-us.com/article/100971/pdf&lt;/url&gt;&lt;/related-urls&gt;&lt;/urls&gt;&lt;electronic-resource-num&gt;10.18632/aging.100971&lt;/electronic-resource-num&gt;&lt;remote-database-name&gt;Scopus&lt;/remote-database-name&gt;&lt;/record&gt;&lt;/Cite&gt;&lt;/EndNote&gt;</w:instrTex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separate"/>
            </w:r>
            <w:r w:rsidRPr="0027673C">
              <w:rPr>
                <w:rFonts w:ascii="Calibri" w:eastAsia="Times New Roman" w:hAnsi="Calibri" w:cs="Times New Roman"/>
                <w:noProof/>
                <w:color w:val="000000"/>
                <w:sz w:val="22"/>
                <w:lang w:eastAsia="ru-RU"/>
              </w:rPr>
              <w:t>(</w:t>
            </w:r>
            <w:hyperlink w:anchor="_ENREF_92" w:tooltip="Özcan, 2016 #158" w:history="1">
              <w:r w:rsidRPr="0027673C">
                <w:rPr>
                  <w:rFonts w:ascii="Calibri" w:eastAsia="Times New Roman" w:hAnsi="Calibri" w:cs="Times New Roman"/>
                  <w:noProof/>
                  <w:color w:val="000000"/>
                  <w:sz w:val="22"/>
                  <w:lang w:eastAsia="ru-RU"/>
                </w:rPr>
                <w:t>Özcan et al., 2016</w:t>
              </w:r>
            </w:hyperlink>
            <w:r w:rsidRPr="0027673C">
              <w:rPr>
                <w:rFonts w:ascii="Calibri" w:eastAsia="Times New Roman" w:hAnsi="Calibri" w:cs="Times New Roman"/>
                <w:noProof/>
                <w:color w:val="000000"/>
                <w:sz w:val="22"/>
                <w:lang w:eastAsia="ru-RU"/>
              </w:rPr>
              <w:t>)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end"/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C37C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Human Adipose Tissue and Bone Marrow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582D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Acute and Replicative</w:t>
            </w:r>
          </w:p>
        </w:tc>
        <w:tc>
          <w:tcPr>
            <w:tcW w:w="150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899D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Oxidative Stress, Doxorubicin, X-ray and Replicative exhaustion 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2A7F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A-MSC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3A1C7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A2M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220DA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A2M family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32D59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Over represente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FAD9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LC-MS/MS</w:t>
            </w:r>
          </w:p>
        </w:tc>
      </w:tr>
      <w:tr w:rsidR="0027673C" w:rsidRPr="0027673C" w14:paraId="1B0FAC6D" w14:textId="77777777" w:rsidTr="005D1C1B">
        <w:trPr>
          <w:trHeight w:val="12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0A32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BDFF5E4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92D2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61EA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23B8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20AC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517C4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MMP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D8401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MMP family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E1759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263E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3D43F46D" w14:textId="77777777" w:rsidTr="005D1C1B">
        <w:trPr>
          <w:trHeight w:val="13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68FB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AD42935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DCC4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229D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BEE7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8A23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35D3D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TIMP1, TIMP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CB76A" w14:textId="3929459E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TIMP family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53793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1C29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4C08F71E" w14:textId="77777777" w:rsidTr="005D1C1B">
        <w:trPr>
          <w:trHeight w:val="109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4C8F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bookmarkStart w:id="10" w:name="_Hlk121154437"/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99DD378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6571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9006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1357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D5CC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D9890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ACTN1, ACTN4, ACTR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2846F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Actin family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F720A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6A9B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bookmarkEnd w:id="10"/>
      <w:tr w:rsidR="0027673C" w:rsidRPr="0027673C" w14:paraId="77605C2B" w14:textId="77777777" w:rsidTr="005D1C1B">
        <w:trPr>
          <w:trHeight w:val="69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D117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D94CF37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E2C8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FE03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939E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02FC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60112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TUBA1C, TUBB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3DB38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Tubulin superfamily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DB85A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639B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502379D3" w14:textId="77777777" w:rsidTr="005D1C1B">
        <w:trPr>
          <w:trHeight w:val="12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CDD2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67CDA7D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6C58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496E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DBAA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DEB2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46077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VC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56869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Vinculin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339F2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2BC6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44FB9FA5" w14:textId="77777777" w:rsidTr="005D1C1B">
        <w:trPr>
          <w:trHeight w:val="122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57C2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979B318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89D5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A36E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828C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07E3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68807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EZR, MSN, MYH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D470B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ERM (ezrin-radixin- </w:t>
            </w:r>
            <w:proofErr w:type="spellStart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moesin</w:t>
            </w:r>
            <w:proofErr w:type="spellEnd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) protein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B23F3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EE88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4232ABB3" w14:textId="77777777" w:rsidTr="005D1C1B">
        <w:trPr>
          <w:trHeight w:val="17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8488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873E0E7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7C0A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7A6F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DC7D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983F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7646D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FN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4AC6C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rofilin family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78A9E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DB20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7A436349" w14:textId="77777777" w:rsidTr="005D1C1B">
        <w:trPr>
          <w:trHeight w:val="109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1DBF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590D984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572A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D028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6F14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2EA6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7B222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TLN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9A316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proofErr w:type="spellStart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Tallin</w:t>
            </w:r>
            <w:proofErr w:type="spellEnd"/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24992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D6A4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310143C2" w14:textId="77777777" w:rsidTr="005D1C1B">
        <w:trPr>
          <w:trHeight w:val="134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4CF8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8D9FFA7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1777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018B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12F9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CCC5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8F150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bookmarkStart w:id="11" w:name="_Hlk121154496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OL1A1, COL1A2, COL3A1, COL6A2</w:t>
            </w:r>
            <w:bookmarkEnd w:id="11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E689F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ollagen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07E71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F976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7BBBE53F" w14:textId="77777777" w:rsidTr="005D1C1B">
        <w:trPr>
          <w:trHeight w:val="69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1396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654DD2C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59AE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4796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2CE1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A435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656C5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FN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B8834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Fibronectin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4F50E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9DC7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55A2FA34" w14:textId="77777777" w:rsidTr="005D1C1B">
        <w:trPr>
          <w:trHeight w:val="13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6932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E5917C2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17BC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5E5A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7C3C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FA00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A5554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GFBP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840E0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GFBP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D952F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114A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09228CFE" w14:textId="77777777" w:rsidTr="005D1C1B">
        <w:trPr>
          <w:trHeight w:val="161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5700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688E11E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1046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3C33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49A8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8F17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3C2C3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SERPINE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38196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SERPINE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F5406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73FA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69AA517A" w14:textId="77777777" w:rsidTr="005D1C1B">
        <w:trPr>
          <w:trHeight w:val="109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7A82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84A4BF0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00E6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4711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233C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91F4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1B34C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bookmarkStart w:id="12" w:name="_Hlk121154527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HSP90AA1, HSP90AB1, HSP90B1, HSPA5, HSPA8, HSPB1, HSPD1</w:t>
            </w:r>
            <w:bookmarkEnd w:id="12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82F9E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Heat shock protein family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7A567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1349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29630C22" w14:textId="77777777" w:rsidTr="005D1C1B">
        <w:trPr>
          <w:trHeight w:val="134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4950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8D51F7B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57C8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77F3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84CF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CFCA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5DF4C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bookmarkStart w:id="13" w:name="_Hlk121154542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SMA1, PSMA3, PSMA5, PSMA6</w:t>
            </w:r>
            <w:bookmarkEnd w:id="13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442C6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roteasome alpha-type subunit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26970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3E0C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1F93FA44" w14:textId="77777777" w:rsidTr="005D1C1B">
        <w:trPr>
          <w:trHeight w:val="307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5460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BEC2D92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D084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2E47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3287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4D79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EAA32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GNAI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415CE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G-protein alpha 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57147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78AC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725F4555" w14:textId="77777777" w:rsidTr="005D1C1B">
        <w:trPr>
          <w:trHeight w:val="12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4D3D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D70212B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559B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ECAD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9923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C657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BN-MSC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C3867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A2M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CA289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A2M family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41074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Over represented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7EBD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2B37557C" w14:textId="77777777" w:rsidTr="005D1C1B">
        <w:trPr>
          <w:trHeight w:val="13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3D0E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3A30876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8741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9FB9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6491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DFBC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03D30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MMP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809A4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MMP family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6C30E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5A7E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70B06B2E" w14:textId="77777777" w:rsidTr="005D1C1B">
        <w:trPr>
          <w:trHeight w:val="147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7469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1BC192C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E92A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D49E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88A4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D35C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43242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TIMP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90590" w14:textId="2DC41068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TIMP family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73B42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9139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3F897A44" w14:textId="77777777" w:rsidTr="005D1C1B">
        <w:trPr>
          <w:trHeight w:val="12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CA4D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F1BCF59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E78F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3DB0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6449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2B67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ECA00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ACTN1, ACTN4, ACTR2, ARPC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82283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Actin-related protein 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0E47D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A74A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7206B1C7" w14:textId="77777777" w:rsidTr="005D1C1B">
        <w:trPr>
          <w:trHeight w:val="8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44F8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40AE8AC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CDC0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21F0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D66F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43BF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D66F2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QGAP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32131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QGAP family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D0F05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611D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51EE5098" w14:textId="77777777" w:rsidTr="005D1C1B">
        <w:trPr>
          <w:trHeight w:val="16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F0F3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95858DF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6485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1151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28F5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0AAE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86A21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TUBB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C5F83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Tubulin superfamily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8F12B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8CA8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5C002F07" w14:textId="77777777" w:rsidTr="005D1C1B">
        <w:trPr>
          <w:trHeight w:val="20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6AFD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5E56031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8066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A65A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A6F0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2B56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5803D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VC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59CDF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Vinculin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FE277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FC5B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637DFF8B" w14:textId="77777777" w:rsidTr="005D1C1B">
        <w:trPr>
          <w:trHeight w:val="99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9190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3E0FFB2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E42A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0E02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43B4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3812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E1433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NME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9C55D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Nucleoside di-phosphate kinase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55CA5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01A4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72E15821" w14:textId="77777777" w:rsidTr="005D1C1B">
        <w:trPr>
          <w:trHeight w:val="109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1763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FE06249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7699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B260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F397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BFF9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925A3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FL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5B9A1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ofilin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F200A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D159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234C5C02" w14:textId="77777777" w:rsidTr="005D1C1B">
        <w:trPr>
          <w:trHeight w:val="8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EDEE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1B91F00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724D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DC7F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C2EF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3497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75FB6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FN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F8309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Fibronectin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2D9C6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92AD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7344C4B0" w14:textId="77777777" w:rsidTr="005D1C1B">
        <w:trPr>
          <w:trHeight w:val="267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2888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BEC67AE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2405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C654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592A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71BC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193B6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FN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C6EAD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rofilin family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EE094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A5FA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1454C41D" w14:textId="77777777" w:rsidTr="005D1C1B">
        <w:trPr>
          <w:trHeight w:val="147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A7C2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EBA2435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BF3F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C695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0D63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6BFA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2D13F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MSN, MYH9, RDX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2091E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ERM (ezrin-radixin- </w:t>
            </w:r>
            <w:proofErr w:type="spellStart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moesin</w:t>
            </w:r>
            <w:proofErr w:type="spellEnd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) protein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4BCAE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757E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67634D3C" w14:textId="77777777" w:rsidTr="005D1C1B">
        <w:trPr>
          <w:trHeight w:val="96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45C0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37B9465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8B95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AFF7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86A2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D2AC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F724E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OL1A1, COL1A2, COL3A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0FBE4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ollagen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C46B3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1180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6A8A1AE9" w14:textId="77777777" w:rsidTr="005D1C1B">
        <w:trPr>
          <w:trHeight w:val="109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6D35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0364A3C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A97E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2EE1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4820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E388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BDDB9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GFBP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5E902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GFBP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8D3A9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CBD6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231F9CF4" w14:textId="77777777" w:rsidTr="005D1C1B">
        <w:trPr>
          <w:trHeight w:val="13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7535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884B2EE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1202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ACA1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792F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F14C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D15D1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SERPINE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AF8F9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SERPINE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E40A5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2F22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684121A8" w14:textId="77777777" w:rsidTr="005D1C1B">
        <w:trPr>
          <w:trHeight w:val="109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502A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CD280A1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D656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8BE4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8355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2D6A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24154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HSP90AA1, HSP90AB1, HSP90B1, HSPA4, HSPA5, HSPA8, HSPB1, HSPD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0F9E0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Heat shock protein family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ECF5C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5ACC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57B5D2C7" w14:textId="77777777" w:rsidTr="005D1C1B">
        <w:trPr>
          <w:trHeight w:val="160"/>
        </w:trPr>
        <w:tc>
          <w:tcPr>
            <w:tcW w:w="8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5170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423294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B1DF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9BAD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28F3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D369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3A06F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SMA5 PSMB1 PSMB4 PSMB5 PSMB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EA5E7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roteasome alpha-type subunit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F781F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FF1A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304D03D9" w14:textId="77777777" w:rsidTr="005D1C1B">
        <w:trPr>
          <w:trHeight w:val="123"/>
        </w:trPr>
        <w:tc>
          <w:tcPr>
            <w:tcW w:w="8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410F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0.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AEB59B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begin">
                <w:fldData xml:space="preserve">PEVuZE5vdGU+PENpdGU+PEF1dGhvcj7DlnpjYW48L0F1dGhvcj48WWVhcj4yMDE1PC9ZZWFyPjxS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</w:fldData>
              </w:fldCha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instrText xml:space="preserve"> ADDIN EN.CITE </w:instrTex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begin">
                <w:fldData xml:space="preserve">PEVuZE5vdGU+PENpdGU+PEF1dGhvcj7DlnpjYW48L0F1dGhvcj48WWVhcj4yMDE1PC9ZZWFyPjxS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</w:fldData>
              </w:fldCha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instrText xml:space="preserve"> ADDIN EN.CITE.DATA </w:instrTex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end"/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separate"/>
            </w:r>
            <w:r w:rsidRPr="0027673C">
              <w:rPr>
                <w:rFonts w:ascii="Calibri" w:eastAsia="Times New Roman" w:hAnsi="Calibri" w:cs="Times New Roman"/>
                <w:noProof/>
                <w:color w:val="000000"/>
                <w:sz w:val="22"/>
                <w:lang w:eastAsia="ru-RU"/>
              </w:rPr>
              <w:t>(</w:t>
            </w:r>
            <w:hyperlink w:anchor="_ENREF_93" w:tooltip="Özcan, 2015 #94" w:history="1">
              <w:r w:rsidRPr="0027673C">
                <w:rPr>
                  <w:rFonts w:ascii="Calibri" w:eastAsia="Times New Roman" w:hAnsi="Calibri" w:cs="Times New Roman"/>
                  <w:noProof/>
                  <w:color w:val="000000"/>
                  <w:sz w:val="22"/>
                  <w:lang w:eastAsia="ru-RU"/>
                </w:rPr>
                <w:t>Özcan et al., 2015</w:t>
              </w:r>
            </w:hyperlink>
            <w:r w:rsidRPr="0027673C">
              <w:rPr>
                <w:rFonts w:ascii="Calibri" w:eastAsia="Times New Roman" w:hAnsi="Calibri" w:cs="Times New Roman"/>
                <w:noProof/>
                <w:color w:val="000000"/>
                <w:sz w:val="22"/>
                <w:lang w:eastAsia="ru-RU"/>
              </w:rPr>
              <w:t>)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end"/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DFC6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Human Bone Marrow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9C2D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Acute and Replicative</w:t>
            </w:r>
          </w:p>
        </w:tc>
        <w:tc>
          <w:tcPr>
            <w:tcW w:w="150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51C8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H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ru-RU"/>
              </w:rPr>
              <w:t>2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O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ru-RU"/>
              </w:rPr>
              <w:t>2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, Doxorubicin and Replicative 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55AF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MSC </w:t>
            </w:r>
          </w:p>
          <w:p w14:paraId="714068D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(Naïve secretome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03AEAA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ARPC1B, ARPC3, ARPC5, ACTR2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09B6E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Actin-related protein 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7A57A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Over Represente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3FCF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LC-MS/MS</w:t>
            </w:r>
          </w:p>
        </w:tc>
      </w:tr>
      <w:tr w:rsidR="0027673C" w:rsidRPr="0027673C" w14:paraId="5D5693B5" w14:textId="77777777" w:rsidTr="005D1C1B">
        <w:trPr>
          <w:trHeight w:val="122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96D6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A07E762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46CF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471A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9098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F758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DCB50D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TS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A9AFA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athepsin proteins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827D6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D0D5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375F6AB4" w14:textId="77777777" w:rsidTr="005D1C1B">
        <w:trPr>
          <w:trHeight w:val="134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D684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9478B92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236F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3237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3F9C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2ED1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4E46FF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GNB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694F5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G Proteins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D3945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AE3B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562BAE6F" w14:textId="77777777" w:rsidTr="005D1C1B">
        <w:trPr>
          <w:trHeight w:val="134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D593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3A3E340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1F36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3987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E376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10AA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D31331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STB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42D2C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Cystatin 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lastRenderedPageBreak/>
              <w:t>superfamily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5B9D0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64FA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13E01926" w14:textId="77777777" w:rsidTr="005D1C1B">
        <w:trPr>
          <w:trHeight w:val="122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FCB9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2C13B17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4AAC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8BB2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0DB1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1572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2A02B5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LIN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6BDC8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erilipin family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B8E4D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F085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0D0216B5" w14:textId="77777777" w:rsidTr="005D1C1B">
        <w:trPr>
          <w:trHeight w:val="267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17FF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10763FF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4271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CAE6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C0B8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2E68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938505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BAX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2C377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Bcl-2 family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1A457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A7E0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0E0660B9" w14:textId="77777777" w:rsidTr="005D1C1B">
        <w:trPr>
          <w:trHeight w:val="16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DE5C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FD432AC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8B93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7415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15FF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B98F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291154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FN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AA12D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Fibronectin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61722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260B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75EBC65F" w14:textId="77777777" w:rsidTr="005D1C1B">
        <w:trPr>
          <w:trHeight w:val="13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94AE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07AAA59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607E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9EE2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221B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4315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359180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FN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BAC7F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rofilin family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56B8A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B5A1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74C1FEFB" w14:textId="77777777" w:rsidTr="005D1C1B">
        <w:trPr>
          <w:trHeight w:val="147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6162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D2DE3A9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3BB7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B7B6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9061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B6FA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265412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FBLN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4158D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Fibulin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B81FE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6907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1BDEEE2E" w14:textId="77777777" w:rsidTr="005D1C1B">
        <w:trPr>
          <w:trHeight w:val="12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FE68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71BD947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B6BE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696F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96D3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FFD1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72D7650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PS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08073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S3P family of  ribosomal proteins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CAE1E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095C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4A69342E" w14:textId="77777777" w:rsidTr="005D1C1B">
        <w:trPr>
          <w:trHeight w:val="13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409F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2E0205A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5F6A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5772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A173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9B4A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5856249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UBE2V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853A6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Ubiquitin-conjugating enzyme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DEBF0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1077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65274B59" w14:textId="77777777" w:rsidTr="005D1C1B">
        <w:trPr>
          <w:trHeight w:val="82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3A68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418260A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832C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12B1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F557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DB77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13AA18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AK3, AK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1232D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adenylate kinase family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F41A1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56D8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38EFD39B" w14:textId="77777777" w:rsidTr="005D1C1B">
        <w:trPr>
          <w:trHeight w:val="147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292D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F47FF19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2366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CE7F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C394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D984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57CCEF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PS15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DD14E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S8P family of ribosomal proteins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36724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8A6B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377AAD02" w14:textId="77777777" w:rsidTr="005D1C1B">
        <w:trPr>
          <w:trHeight w:val="174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5AC2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FFA8C57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6D19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2EAD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900C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043C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556044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SMD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B0045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26S proteasome regulatory complex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642BD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B272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040F792E" w14:textId="77777777" w:rsidTr="005D1C1B">
        <w:trPr>
          <w:trHeight w:val="96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C006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6B7CDEE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3CF9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FD38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2F60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53A6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BEE679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bookmarkStart w:id="14" w:name="_Hlk121154931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PL5, RPL12, RPLP0, RPS12, RPS21</w:t>
            </w:r>
            <w:bookmarkEnd w:id="14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C945D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ibosomal proteins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4768C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4ACA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158155FB" w14:textId="77777777" w:rsidTr="005D1C1B">
        <w:trPr>
          <w:trHeight w:val="17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8814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B7430AC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C12F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FAD4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81F4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53C4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55C336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SME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EC588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roteasome activator superfamily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CE739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F300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64BBF9D2" w14:textId="77777777" w:rsidTr="005D1C1B">
        <w:trPr>
          <w:trHeight w:val="147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C39D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ED343F8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365A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F620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F8BE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6874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C00295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HSPE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007E4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Heat shock protein family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B6FAD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7FC0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2B9C2A08" w14:textId="77777777" w:rsidTr="005D1C1B">
        <w:trPr>
          <w:trHeight w:val="306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BDB5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6CB2BBE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9F14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97DF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34D4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81B4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2BF42B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FASI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3135A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proofErr w:type="spellStart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Fascin</w:t>
            </w:r>
            <w:proofErr w:type="spellEnd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 family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A3597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6D02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3E44BE1D" w14:textId="77777777" w:rsidTr="005D1C1B">
        <w:trPr>
          <w:trHeight w:val="12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541C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1B97D6E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DD4C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7CA4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6E6C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0E90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Myeloma cell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880E2E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sz w:val="22"/>
                <w:lang w:eastAsia="ru-RU"/>
              </w:rPr>
              <w:t>SEPT2, SEPT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4B860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proofErr w:type="spellStart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septin</w:t>
            </w:r>
            <w:proofErr w:type="spellEnd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 family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22786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Over Represented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301B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4C8B8080" w14:textId="77777777" w:rsidTr="005D1C1B">
        <w:trPr>
          <w:trHeight w:val="12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E3E1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4E002B7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51FF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724E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EE51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88E4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76D18B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sz w:val="22"/>
                <w:lang w:eastAsia="ru-RU"/>
              </w:rPr>
              <w:t>ARHGDI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1B198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ho protein GDP-dissociation inhibitor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6BD82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0DAE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2CEB81AF" w14:textId="77777777" w:rsidTr="005D1C1B">
        <w:trPr>
          <w:trHeight w:val="13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D968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0138AD6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2018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1139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A9F7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476D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30E5EF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sz w:val="22"/>
                <w:lang w:eastAsia="ru-RU"/>
              </w:rPr>
              <w:t>RAL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1E002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Small GTPase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B92EE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0850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24DFC06B" w14:textId="77777777" w:rsidTr="005D1C1B">
        <w:trPr>
          <w:trHeight w:val="267"/>
        </w:trPr>
        <w:tc>
          <w:tcPr>
            <w:tcW w:w="8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AD5E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4C51F7" w14:textId="77777777" w:rsidR="0027673C" w:rsidRPr="0027673C" w:rsidRDefault="0027673C" w:rsidP="0027673C">
            <w:pPr>
              <w:spacing w:before="0" w:after="0"/>
              <w:jc w:val="center"/>
              <w:rPr>
                <w:rFonts w:ascii="Abyssinica SIL" w:eastAsia="Times New Roman" w:hAnsi="Abyssinica SIL" w:cs="Abyssinica SIL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124C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DD5E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36A9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DDA4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EAEBEB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sz w:val="22"/>
                <w:lang w:eastAsia="ru-RU"/>
              </w:rPr>
              <w:t>TLN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97D66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proofErr w:type="spellStart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Tallin</w:t>
            </w:r>
            <w:proofErr w:type="spellEnd"/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C8286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8520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443BF169" w14:textId="77777777" w:rsidTr="005D1C1B">
        <w:trPr>
          <w:trHeight w:val="147"/>
        </w:trPr>
        <w:tc>
          <w:tcPr>
            <w:tcW w:w="8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5959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1.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0A8E86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begin">
                <w:fldData xml:space="preserve">PEVuZE5vdGU+PENpdGU+PEF1dGhvcj5SYXR1c2hueXk8L0F1dGhvcj48WWVhcj4yMDIwPC9ZZWFy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</w:fldData>
              </w:fldCha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instrText xml:space="preserve"> ADDIN EN.CITE </w:instrTex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begin">
                <w:fldData xml:space="preserve">PEVuZE5vdGU+PENpdGU+PEF1dGhvcj5SYXR1c2hueXk8L0F1dGhvcj48WWVhcj4yMDIwPC9ZZWFy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</w:fldData>
              </w:fldCha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instrText xml:space="preserve"> ADDIN EN.CITE.DATA </w:instrTex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end"/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separate"/>
            </w:r>
            <w:r w:rsidRPr="0027673C">
              <w:rPr>
                <w:rFonts w:ascii="Calibri" w:eastAsia="Times New Roman" w:hAnsi="Calibri" w:cs="Times New Roman"/>
                <w:noProof/>
                <w:color w:val="000000"/>
                <w:sz w:val="22"/>
                <w:lang w:eastAsia="ru-RU"/>
              </w:rPr>
              <w:t>(</w:t>
            </w:r>
            <w:hyperlink w:anchor="_ENREF_96" w:tooltip="Ratushnyy, 2020 #97" w:history="1">
              <w:r w:rsidRPr="0027673C">
                <w:rPr>
                  <w:rFonts w:ascii="Calibri" w:eastAsia="Times New Roman" w:hAnsi="Calibri" w:cs="Times New Roman"/>
                  <w:noProof/>
                  <w:color w:val="000000"/>
                  <w:sz w:val="22"/>
                  <w:lang w:eastAsia="ru-RU"/>
                </w:rPr>
                <w:t>Ratushnyy et al., 2020</w:t>
              </w:r>
            </w:hyperlink>
            <w:r w:rsidRPr="0027673C">
              <w:rPr>
                <w:rFonts w:ascii="Calibri" w:eastAsia="Times New Roman" w:hAnsi="Calibri" w:cs="Times New Roman"/>
                <w:noProof/>
                <w:color w:val="000000"/>
                <w:sz w:val="22"/>
                <w:lang w:eastAsia="ru-RU"/>
              </w:rPr>
              <w:t>)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end"/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948E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Human Adipose Tissue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EC5A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eplicative</w:t>
            </w:r>
          </w:p>
        </w:tc>
        <w:tc>
          <w:tcPr>
            <w:tcW w:w="150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225B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Long term cultivation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D82D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MSC, HUVEC, OVO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D270FE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MMP-8, IL-1B, Ang-1, PF4, </w:t>
            </w:r>
            <w:proofErr w:type="spellStart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uPA</w:t>
            </w:r>
            <w:proofErr w:type="spellEnd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, DPPIV, Activin A, GM-CSF, IL-8, MCP-1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57ACA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Angiogenesis related protein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49244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ncrease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C105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roteome Profiler Array</w:t>
            </w:r>
          </w:p>
        </w:tc>
      </w:tr>
      <w:tr w:rsidR="0027673C" w:rsidRPr="0027673C" w14:paraId="403E8A35" w14:textId="77777777" w:rsidTr="005D1C1B">
        <w:trPr>
          <w:trHeight w:val="377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9232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5B5AEF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5E48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C6AE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EF12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6EE1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D9B32A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AI-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B29ED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SERPI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43080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Decreased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5A2A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0B23D19C" w14:textId="77777777" w:rsidTr="005D1C1B">
        <w:trPr>
          <w:trHeight w:val="359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8F86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C6E8FD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1E23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FEBA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1900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E8B1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4B06EB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L-6, IL-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507C3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nterleuki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7ABFD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ncreased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DF52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1C93A41E" w14:textId="77777777" w:rsidTr="005D1C1B">
        <w:trPr>
          <w:trHeight w:val="35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D16B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4CDBB3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4A23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02BD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DB2D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39C2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8981A4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MCP-1, GRO (CXCL1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F60BF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hemokine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F5601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33D4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75402715" w14:textId="77777777" w:rsidTr="005D1C1B">
        <w:trPr>
          <w:trHeight w:val="227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BD10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B5E502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6EAB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7984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9597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A389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89FD8E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val="it-IT" w:eastAsia="ru-RU"/>
              </w:rPr>
              <w:t>RANTES(CCL5), FGF2, IP10, MDC, IFNa2, IL-4, MCP-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0FE5D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ytokin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AFE17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ncreas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29D1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mmunoassay</w:t>
            </w:r>
          </w:p>
        </w:tc>
      </w:tr>
      <w:tr w:rsidR="0027673C" w:rsidRPr="0027673C" w14:paraId="3CFEFA5A" w14:textId="77777777" w:rsidTr="005D1C1B">
        <w:trPr>
          <w:trHeight w:val="134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83A4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75093F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9C40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1EAB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6C58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48B5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30E8F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GF1, MMP1, TGFB3, PFG, PDGFRB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23806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ro-angiogenic activiti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C213D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Down regulate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3D99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T-qPCR</w:t>
            </w:r>
          </w:p>
        </w:tc>
      </w:tr>
      <w:tr w:rsidR="0027673C" w:rsidRPr="0027673C" w14:paraId="184DC5A8" w14:textId="77777777" w:rsidTr="005D1C1B">
        <w:trPr>
          <w:trHeight w:val="187"/>
        </w:trPr>
        <w:tc>
          <w:tcPr>
            <w:tcW w:w="8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724A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A5682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A032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6C3B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FC65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980B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B4599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bookmarkStart w:id="15" w:name="_Hlk121237848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MMP8, ADAMTS13, THBS1, TGFBI, IGFBP3, TIMP3, </w:t>
            </w:r>
            <w:proofErr w:type="spellStart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uPA</w:t>
            </w:r>
            <w:proofErr w:type="spellEnd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, TIMP2, ADAMTS1</w:t>
            </w:r>
          </w:p>
          <w:bookmarkEnd w:id="15"/>
          <w:p w14:paraId="1369A7A5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12D19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Anti-angiogenic activiti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BEED9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Upregulated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6E1B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5B811817" w14:textId="77777777" w:rsidTr="005D1C1B">
        <w:trPr>
          <w:trHeight w:val="244"/>
        </w:trPr>
        <w:tc>
          <w:tcPr>
            <w:tcW w:w="8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47CE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2.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358463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begin">
                <w:fldData xml:space="preserve">PEVuZE5vdGU+PENpdGU+PEF1dGhvcj5TZXZlcmlubzwvQXV0aG9yPjxZZWFyPjIwMTM8L1llYXI+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</w:fldData>
              </w:fldCha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instrText xml:space="preserve"> ADDIN EN.CITE </w:instrTex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begin">
                <w:fldData xml:space="preserve">PEVuZE5vdGU+PENpdGU+PEF1dGhvcj5TZXZlcmlubzwvQXV0aG9yPjxZZWFyPjIwMTM8L1llYXI+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</w:fldData>
              </w:fldCha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instrText xml:space="preserve"> ADDIN EN.CITE.DATA </w:instrTex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end"/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separate"/>
            </w:r>
            <w:r w:rsidRPr="0027673C">
              <w:rPr>
                <w:rFonts w:ascii="Calibri" w:eastAsia="Times New Roman" w:hAnsi="Calibri" w:cs="Times New Roman"/>
                <w:noProof/>
                <w:color w:val="000000"/>
                <w:sz w:val="22"/>
                <w:lang w:eastAsia="ru-RU"/>
              </w:rPr>
              <w:t>(</w:t>
            </w:r>
            <w:hyperlink w:anchor="_ENREF_103" w:tooltip="Severino, 2013 #93" w:history="1">
              <w:r w:rsidRPr="0027673C">
                <w:rPr>
                  <w:rFonts w:ascii="Calibri" w:eastAsia="Times New Roman" w:hAnsi="Calibri" w:cs="Times New Roman"/>
                  <w:noProof/>
                  <w:color w:val="000000"/>
                  <w:sz w:val="22"/>
                  <w:lang w:eastAsia="ru-RU"/>
                </w:rPr>
                <w:t>Severino et al., 2013</w:t>
              </w:r>
            </w:hyperlink>
            <w:r w:rsidRPr="0027673C">
              <w:rPr>
                <w:rFonts w:ascii="Calibri" w:eastAsia="Times New Roman" w:hAnsi="Calibri" w:cs="Times New Roman"/>
                <w:noProof/>
                <w:color w:val="000000"/>
                <w:sz w:val="22"/>
                <w:lang w:eastAsia="ru-RU"/>
              </w:rPr>
              <w:t>)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end"/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B855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Human Bone Marrow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6A1F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eplicative</w:t>
            </w:r>
          </w:p>
        </w:tc>
        <w:tc>
          <w:tcPr>
            <w:tcW w:w="150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027E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epeated Passaging to P10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83C2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M of Young MSC (P1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7D56B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alreticuli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34762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alcium-binding protein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64873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Over represente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6596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LC-MS/MS</w:t>
            </w:r>
          </w:p>
        </w:tc>
      </w:tr>
      <w:tr w:rsidR="0027673C" w:rsidRPr="0027673C" w14:paraId="016678EF" w14:textId="77777777" w:rsidTr="005D1C1B">
        <w:trPr>
          <w:trHeight w:val="32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6097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B24FAC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5B67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665C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B35A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5D72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CCA30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ollagen alpha-1(VIII) chai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58267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short chain collagen family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8AA1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149B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6EBF2945" w14:textId="77777777" w:rsidTr="005D1C1B">
        <w:trPr>
          <w:trHeight w:val="332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A0ED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5571EE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A357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258D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63F6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B982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8F76A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EL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8A941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ECM protein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1CCF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051C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48618B95" w14:textId="77777777" w:rsidTr="005D1C1B">
        <w:trPr>
          <w:trHeight w:val="332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F295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300B57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E29B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30DA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F6DA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F4D8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F13E9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proofErr w:type="spellStart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Endoplasmin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B8485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proofErr w:type="spellStart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eticuloplasmin</w:t>
            </w:r>
            <w:proofErr w:type="spellEnd"/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7C8F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5A61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48C9449E" w14:textId="77777777" w:rsidTr="005D1C1B">
        <w:trPr>
          <w:trHeight w:val="341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4BB0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EF8DF7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1370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9428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B768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F591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9695F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HSP90-bet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C4D2F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heat-related proteins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9DE9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D0A8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63083F2E" w14:textId="77777777" w:rsidTr="005D1C1B">
        <w:trPr>
          <w:trHeight w:val="359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A32F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B63330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A98C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4957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7ABE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AD8C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AD037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proofErr w:type="spellStart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Lumican</w:t>
            </w:r>
            <w:proofErr w:type="spellEnd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 (LUM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28EDF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small leucine-rich proteoglycan (SLRP)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FC00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69D2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20EB3461" w14:textId="77777777" w:rsidTr="005D1C1B">
        <w:trPr>
          <w:trHeight w:val="57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CA94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9A6829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C185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DD03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A94D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BFBE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BAEEC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eptidyl-prolyl cis-trans isomerase B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2840D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eptidyl-prolyl cis-trans isomerase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0CB4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3337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0E586210" w14:textId="77777777" w:rsidTr="005D1C1B">
        <w:trPr>
          <w:trHeight w:val="314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52B4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A9A2BE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3AA3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5E3A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AAE0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2CC6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M of Young MSC (P1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99743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Calcium-binding protein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CD67C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alcium Binding Protein family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D112A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Over represented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841F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6DDCEB1F" w14:textId="77777777" w:rsidTr="005D1C1B">
        <w:trPr>
          <w:trHeight w:val="547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6C52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1B680B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49AD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5D47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4E4A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5759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D43A0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artilage oligomeric matrix protei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8312E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Thrombospondin family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3ACA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3F8C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2E8230D4" w14:textId="77777777" w:rsidTr="005D1C1B">
        <w:trPr>
          <w:trHeight w:val="332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500D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F6F212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8EE6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FAA1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CC35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EC70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6635C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Aggrecan core protei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E9803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Lectican family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A91E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BB9C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462817BB" w14:textId="77777777" w:rsidTr="005D1C1B">
        <w:trPr>
          <w:trHeight w:val="341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7F75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7F821D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7042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73E3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A62A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6792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1BB22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Cystatin-C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4E085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ystatin family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607A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FD05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4A930C91" w14:textId="77777777" w:rsidTr="005D1C1B">
        <w:trPr>
          <w:trHeight w:val="493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34C6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436113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F14A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7B11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2A80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6315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F09E1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Fibronectin type III domain-containing protein 1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AD694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sz w:val="22"/>
                <w:lang w:eastAsia="ru-RU"/>
              </w:rPr>
              <w:t>Fibronectin type III domain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6BD6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E4B1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27823578" w14:textId="77777777" w:rsidTr="005D1C1B">
        <w:trPr>
          <w:trHeight w:val="278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5E96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8E7B5E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A8CE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C4AE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2DA6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1BB1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37677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IGFBP-5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47889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GFBP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120A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E43F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3E175C27" w14:textId="77777777" w:rsidTr="005D1C1B">
        <w:trPr>
          <w:trHeight w:val="507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A152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A1A943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414E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2105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8FB0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3CC5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3A675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it-IT"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val="it-IT" w:eastAsia="ru-RU"/>
              </w:rPr>
              <w:t>Integral membrane protein 2B (ITM2B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5C9D2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type 2 integral membrane protein (ITM2)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C45B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C7CA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6BD2BCC2" w14:textId="77777777" w:rsidTr="005D1C1B">
        <w:trPr>
          <w:trHeight w:val="386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7083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7428A0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6384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936A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1CBF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A271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A297E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proofErr w:type="spellStart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Lysyl</w:t>
            </w:r>
            <w:proofErr w:type="spellEnd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 oxidase homolog 1 (LOXL1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6B0F3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proofErr w:type="spellStart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Lysyl</w:t>
            </w:r>
            <w:proofErr w:type="spellEnd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 oxidase family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F1C9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89D2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3EB0941E" w14:textId="77777777" w:rsidTr="005D1C1B">
        <w:trPr>
          <w:trHeight w:val="48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0508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73DC35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B2C2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9CEA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A9C0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FFEC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DCA0B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Neuroblast differentiation-associated protein (AHNAK)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CF936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lasma membrane-associated proteins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1781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7E9C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69F04445" w14:textId="77777777" w:rsidTr="005D1C1B">
        <w:trPr>
          <w:trHeight w:val="53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F236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66E24D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7768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B555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5AFD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79EA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E3487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Peptidyl-prolyl cis-trans isomerase A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1D9F1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mmunophilins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29D3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4FB7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7FCE66C7" w14:textId="77777777" w:rsidTr="005D1C1B">
        <w:trPr>
          <w:trHeight w:val="332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7F9D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2B765D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BF68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D5CB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A400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82AA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A4DFE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proofErr w:type="spellStart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Serglycin</w:t>
            </w:r>
            <w:proofErr w:type="spellEnd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F01FC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proofErr w:type="spellStart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serglycin</w:t>
            </w:r>
            <w:proofErr w:type="spellEnd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 family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BEBE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6B29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45D6E0E8" w14:textId="77777777" w:rsidTr="005D1C1B">
        <w:trPr>
          <w:trHeight w:val="341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9E04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92D9A3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155E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9E57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5294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D45D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DE42F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Target of Nesh-SH3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7C20D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ABI Family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C6AE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DF54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1CE301CA" w14:textId="77777777" w:rsidTr="005D1C1B">
        <w:trPr>
          <w:trHeight w:val="35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F0EC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865E03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7C9F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AF73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B02E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C00E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CAB90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Tenasci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E8BE0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Tenascin family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9050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3236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4D6E4F23" w14:textId="77777777" w:rsidTr="005D1C1B">
        <w:trPr>
          <w:trHeight w:val="359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8592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01124E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195C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C91D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2EF8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C81A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Ratio of CM-P10 to CM-P1 of MSC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61165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proofErr w:type="spellStart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Biglycan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63EF5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small leucine-rich proteoglycan family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A332A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Over represented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9BD4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0BBD2C32" w14:textId="77777777" w:rsidTr="005D1C1B">
        <w:trPr>
          <w:trHeight w:val="341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EDA7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F6FDE8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8859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A7DB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60A0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CB1D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FA7D9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ollagen alpha-1(VI) chai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71DC1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ollagen VI family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D3A9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CDB7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0B519185" w14:textId="77777777" w:rsidTr="005D1C1B">
        <w:trPr>
          <w:trHeight w:val="359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52F4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603FB6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0903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A244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E0FB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D7CC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8B8F5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Collagen alpha-2(VI) chain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C6099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ollagen VI family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2C65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0D67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6BF3321E" w14:textId="77777777" w:rsidTr="005D1C1B">
        <w:trPr>
          <w:trHeight w:val="341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8447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676E54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6345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3219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C368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3E9D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F14C1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ollagen alpha-3(VI) chai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C11AB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ollagen VI family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EB9F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21C4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17166ADF" w14:textId="77777777" w:rsidTr="005D1C1B">
        <w:trPr>
          <w:trHeight w:val="35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6ABC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589978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7484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D6A2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ED64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02A4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2CB9F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Fibrillin-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A66D4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Fibrillin family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7CB9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9AA4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350D30B7" w14:textId="77777777" w:rsidTr="005D1C1B">
        <w:trPr>
          <w:trHeight w:val="35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EA7E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74C404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ACB3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20A1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AE94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4347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D93BF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proofErr w:type="spellStart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eriostin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9CA0C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proofErr w:type="spellStart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Fasciclin</w:t>
            </w:r>
            <w:proofErr w:type="spellEnd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 family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9090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BFCC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4B083E21" w14:textId="77777777" w:rsidTr="005D1C1B">
        <w:trPr>
          <w:trHeight w:val="35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2AED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5C9C66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CE03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186E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204B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CD45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B46C1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Collagen alpha-1(XII) chain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62D96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ollagen XII family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F944F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Over represented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952B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7291DB6F" w14:textId="77777777" w:rsidTr="005D1C1B">
        <w:trPr>
          <w:trHeight w:val="35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4628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88506D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48DF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651F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3041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FC56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520B1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Collagen alpha-2(I) chain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3EE15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ollagen I family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175E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58D7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04CC4A72" w14:textId="77777777" w:rsidTr="005D1C1B">
        <w:trPr>
          <w:trHeight w:val="35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C282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1BD89E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F668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D81E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CE5C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847A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2BB1F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Collagen alpha-2(IV) chain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17718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Collagen IV family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29D9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4D42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0BFFA927" w14:textId="77777777" w:rsidTr="005D1C1B">
        <w:trPr>
          <w:trHeight w:val="35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09C3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B8557D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7FB5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14A5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CAA8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6606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DDA3D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Filamin-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A292E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Actin-binding proteins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AAD7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C98D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145FEEA0" w14:textId="77777777" w:rsidTr="005D1C1B">
        <w:trPr>
          <w:trHeight w:val="35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8F01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3F09C8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16A3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3A56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D44E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8F54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6C12B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GFBP-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D6BB0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GFBP family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8E2F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878D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410ADC50" w14:textId="77777777" w:rsidTr="005D1C1B">
        <w:trPr>
          <w:trHeight w:val="35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23DE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11D8F3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C626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834C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DA00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09E9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18263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GFBP-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40740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GFBP family</w:t>
            </w:r>
          </w:p>
        </w:tc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702B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EC4A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3A1EA0B6" w14:textId="77777777" w:rsidTr="005D1C1B">
        <w:trPr>
          <w:trHeight w:val="350"/>
        </w:trPr>
        <w:tc>
          <w:tcPr>
            <w:tcW w:w="8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2C8E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D1DF3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E367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D925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3ABD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2F16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2CD29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Vimenti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588B4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ntermediate filament family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A34B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5035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438DF6D9" w14:textId="77777777" w:rsidTr="005D1C1B">
        <w:trPr>
          <w:trHeight w:val="350"/>
        </w:trPr>
        <w:tc>
          <w:tcPr>
            <w:tcW w:w="8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83A1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13.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AAA35C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begin">
                <w:fldData xml:space="preserve">PEVuZE5vdGU+PENpdGU+PEF1dGhvcj5WYXNzaWxpZXZhPC9BdXRob3I+PFllYXI+MjAyMDwvWWVh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</w:fldData>
              </w:fldCha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instrText xml:space="preserve"> ADDIN EN.CITE </w:instrTex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begin">
                <w:fldData xml:space="preserve">PEVuZE5vdGU+PENpdGU+PEF1dGhvcj5WYXNzaWxpZXZhPC9BdXRob3I+PFllYXI+MjAyMDwvWWVh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</w:fldData>
              </w:fldCha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instrText xml:space="preserve"> ADDIN EN.CITE.DATA </w:instrTex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end"/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separate"/>
            </w:r>
            <w:r w:rsidRPr="0027673C">
              <w:rPr>
                <w:rFonts w:ascii="Calibri" w:eastAsia="Times New Roman" w:hAnsi="Calibri" w:cs="Times New Roman"/>
                <w:noProof/>
                <w:color w:val="000000"/>
                <w:sz w:val="22"/>
                <w:lang w:eastAsia="ru-RU"/>
              </w:rPr>
              <w:t>(</w:t>
            </w:r>
            <w:hyperlink w:anchor="_ENREF_114" w:tooltip="Vassilieva, 2020 #101" w:history="1">
              <w:r w:rsidRPr="0027673C">
                <w:rPr>
                  <w:rFonts w:ascii="Calibri" w:eastAsia="Times New Roman" w:hAnsi="Calibri" w:cs="Times New Roman"/>
                  <w:noProof/>
                  <w:color w:val="000000"/>
                  <w:sz w:val="22"/>
                  <w:lang w:eastAsia="ru-RU"/>
                </w:rPr>
                <w:t>Vassilieva et al., 2020</w:t>
              </w:r>
            </w:hyperlink>
            <w:r w:rsidRPr="0027673C">
              <w:rPr>
                <w:rFonts w:ascii="Calibri" w:eastAsia="Times New Roman" w:hAnsi="Calibri" w:cs="Times New Roman"/>
                <w:noProof/>
                <w:color w:val="000000"/>
                <w:sz w:val="22"/>
                <w:lang w:eastAsia="ru-RU"/>
              </w:rPr>
              <w:t>)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fldChar w:fldCharType="end"/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D61C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Human Desquamated Endometrium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C739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Acute Senescence</w:t>
            </w:r>
          </w:p>
        </w:tc>
        <w:tc>
          <w:tcPr>
            <w:tcW w:w="150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A79E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H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ru-RU"/>
              </w:rPr>
              <w:t>2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O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ru-RU"/>
              </w:rPr>
              <w:t>2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4B41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MSC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ECB1F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GFBP-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35780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GFBP family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0B14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ncrease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DBA3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High resolution MS</w:t>
            </w:r>
          </w:p>
        </w:tc>
      </w:tr>
      <w:tr w:rsidR="0027673C" w:rsidRPr="0027673C" w14:paraId="15B15EDB" w14:textId="77777777" w:rsidTr="005D1C1B">
        <w:trPr>
          <w:trHeight w:val="35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3AA0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6DE245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5AD2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0487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9103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0DC8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94E96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AI-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889AA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SERPIN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608F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1B24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2A0FCE98" w14:textId="77777777" w:rsidTr="005D1C1B">
        <w:trPr>
          <w:trHeight w:val="35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0C43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CC41E7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2773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3DEE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B3C0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AB8E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44006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ru-RU"/>
              </w:rPr>
              <w:t>5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8F24F" w14:textId="64EC13B6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ru-RU"/>
              </w:rPr>
              <w:t>53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 xml:space="preserve"> family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4892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ncrease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E8FD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Western Blot</w:t>
            </w:r>
          </w:p>
        </w:tc>
      </w:tr>
      <w:tr w:rsidR="0027673C" w:rsidRPr="0027673C" w14:paraId="6D006C7A" w14:textId="77777777" w:rsidTr="005D1C1B">
        <w:trPr>
          <w:trHeight w:val="35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56141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120D1C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BBC79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A1BE3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CBA92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E3B1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EE40F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AI-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FFE72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SERPIN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143F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836EF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tr w:rsidR="0027673C" w:rsidRPr="0027673C" w14:paraId="6948A7A6" w14:textId="77777777" w:rsidTr="005D1C1B">
        <w:trPr>
          <w:trHeight w:val="350"/>
        </w:trPr>
        <w:tc>
          <w:tcPr>
            <w:tcW w:w="8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E759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102D417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F37D8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E29D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8FFAB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50AAE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77A99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GFBP-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6FAB4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IGFBP family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C8AE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Up regulate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AA78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proofErr w:type="spellStart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qRT</w:t>
            </w:r>
            <w:proofErr w:type="spellEnd"/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-PCR</w:t>
            </w:r>
          </w:p>
        </w:tc>
      </w:tr>
      <w:tr w:rsidR="0027673C" w:rsidRPr="0027673C" w14:paraId="56903681" w14:textId="77777777" w:rsidTr="005D1C1B">
        <w:trPr>
          <w:trHeight w:val="147"/>
        </w:trPr>
        <w:tc>
          <w:tcPr>
            <w:tcW w:w="8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47674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2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51103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8D4AC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37C2A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5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F1B25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123A6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15C8A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P</w:t>
            </w:r>
            <w:r w:rsidRPr="0027673C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ru-RU"/>
              </w:rPr>
              <w:t>23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7EDAF" w14:textId="77777777" w:rsidR="0027673C" w:rsidRPr="0027673C" w:rsidRDefault="0027673C" w:rsidP="0027673C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  <w:r w:rsidRPr="0027673C"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  <w:t>Trans-Golgi Network (TGN) protein family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5F3FD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E3190" w14:textId="77777777" w:rsidR="0027673C" w:rsidRPr="0027673C" w:rsidRDefault="0027673C" w:rsidP="0027673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ru-RU"/>
              </w:rPr>
            </w:pPr>
          </w:p>
        </w:tc>
      </w:tr>
      <w:bookmarkEnd w:id="1"/>
    </w:tbl>
    <w:p w14:paraId="6BA43649" w14:textId="77777777" w:rsidR="0027673C" w:rsidRPr="002B4A57" w:rsidRDefault="0027673C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5D1C1B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DFA330" w14:textId="77777777" w:rsidR="009A0385" w:rsidRDefault="009A0385" w:rsidP="00117666">
      <w:pPr>
        <w:spacing w:after="0"/>
      </w:pPr>
      <w:r>
        <w:separator/>
      </w:r>
    </w:p>
  </w:endnote>
  <w:endnote w:type="continuationSeparator" w:id="0">
    <w:p w14:paraId="6EDAA254" w14:textId="77777777" w:rsidR="009A0385" w:rsidRDefault="009A03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Abyssinica SIL">
    <w:altName w:val="Arial"/>
    <w:panose1 w:val="020B0604020202020204"/>
    <w:charset w:val="00"/>
    <w:family w:val="auto"/>
    <w:pitch w:val="variable"/>
    <w:sig w:usb0="800000EF" w:usb1="5000A04B" w:usb2="00000828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D14309" w:rsidRPr="00577C4C" w:rsidRDefault="00D14309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14309" w:rsidRPr="00577C4C" w:rsidRDefault="00D1430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8346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D14309" w:rsidRPr="00577C4C" w:rsidRDefault="00D1430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83468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D14309" w:rsidRPr="00577C4C" w:rsidRDefault="00D14309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14309" w:rsidRPr="00577C4C" w:rsidRDefault="00D1430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8346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D14309" w:rsidRPr="00577C4C" w:rsidRDefault="00D1430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83468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FE0DB9" w14:textId="77777777" w:rsidR="009A0385" w:rsidRDefault="009A0385" w:rsidP="00117666">
      <w:pPr>
        <w:spacing w:after="0"/>
      </w:pPr>
      <w:r>
        <w:separator/>
      </w:r>
    </w:p>
  </w:footnote>
  <w:footnote w:type="continuationSeparator" w:id="0">
    <w:p w14:paraId="7DC3DBA7" w14:textId="77777777" w:rsidR="009A0385" w:rsidRDefault="009A03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D14309" w:rsidRPr="009151AA" w:rsidRDefault="00D1430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D14309" w:rsidRDefault="00D14309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F4A6A"/>
    <w:multiLevelType w:val="hybridMultilevel"/>
    <w:tmpl w:val="0D62A2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B085FB0"/>
    <w:multiLevelType w:val="hybridMultilevel"/>
    <w:tmpl w:val="403EE194"/>
    <w:lvl w:ilvl="0" w:tplc="041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3" w15:restartNumberingAfterBreak="0">
    <w:nsid w:val="0D871900"/>
    <w:multiLevelType w:val="hybridMultilevel"/>
    <w:tmpl w:val="D16A8E62"/>
    <w:lvl w:ilvl="0" w:tplc="041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BB04C9"/>
    <w:multiLevelType w:val="hybridMultilevel"/>
    <w:tmpl w:val="B052B51C"/>
    <w:lvl w:ilvl="0" w:tplc="041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530" w:hanging="360"/>
      </w:pPr>
    </w:lvl>
    <w:lvl w:ilvl="2" w:tplc="0419001B">
      <w:start w:val="1"/>
      <w:numFmt w:val="lowerRoman"/>
      <w:lvlText w:val="%3."/>
      <w:lvlJc w:val="right"/>
      <w:pPr>
        <w:ind w:left="2250" w:hanging="180"/>
      </w:pPr>
    </w:lvl>
    <w:lvl w:ilvl="3" w:tplc="0419000F">
      <w:start w:val="1"/>
      <w:numFmt w:val="decimal"/>
      <w:lvlText w:val="%4."/>
      <w:lvlJc w:val="left"/>
      <w:pPr>
        <w:ind w:left="2970" w:hanging="360"/>
      </w:pPr>
    </w:lvl>
    <w:lvl w:ilvl="4" w:tplc="04190019">
      <w:start w:val="1"/>
      <w:numFmt w:val="lowerLetter"/>
      <w:lvlText w:val="%5."/>
      <w:lvlJc w:val="left"/>
      <w:pPr>
        <w:ind w:left="3690" w:hanging="360"/>
      </w:pPr>
    </w:lvl>
    <w:lvl w:ilvl="5" w:tplc="0419001B" w:tentative="1">
      <w:start w:val="1"/>
      <w:numFmt w:val="lowerRoman"/>
      <w:lvlText w:val="%6."/>
      <w:lvlJc w:val="right"/>
      <w:pPr>
        <w:ind w:left="4410" w:hanging="180"/>
      </w:pPr>
    </w:lvl>
    <w:lvl w:ilvl="6" w:tplc="0419000F" w:tentative="1">
      <w:start w:val="1"/>
      <w:numFmt w:val="decimal"/>
      <w:lvlText w:val="%7."/>
      <w:lvlJc w:val="left"/>
      <w:pPr>
        <w:ind w:left="5130" w:hanging="360"/>
      </w:pPr>
    </w:lvl>
    <w:lvl w:ilvl="7" w:tplc="04190019" w:tentative="1">
      <w:start w:val="1"/>
      <w:numFmt w:val="lowerLetter"/>
      <w:lvlText w:val="%8."/>
      <w:lvlJc w:val="left"/>
      <w:pPr>
        <w:ind w:left="5850" w:hanging="360"/>
      </w:pPr>
    </w:lvl>
    <w:lvl w:ilvl="8" w:tplc="041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6" w15:restartNumberingAfterBreak="0">
    <w:nsid w:val="1B007432"/>
    <w:multiLevelType w:val="multilevel"/>
    <w:tmpl w:val="9ADA15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EA3023B"/>
    <w:multiLevelType w:val="multilevel"/>
    <w:tmpl w:val="5DFAB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403BC1"/>
    <w:multiLevelType w:val="multilevel"/>
    <w:tmpl w:val="041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88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2D0421F"/>
    <w:multiLevelType w:val="hybridMultilevel"/>
    <w:tmpl w:val="C98EDB0A"/>
    <w:lvl w:ilvl="0" w:tplc="3D42808C">
      <w:start w:val="1"/>
      <w:numFmt w:val="bullet"/>
      <w:lvlText w:val="-"/>
      <w:lvlJc w:val="left"/>
      <w:pPr>
        <w:ind w:left="2160" w:hanging="360"/>
      </w:pPr>
      <w:rPr>
        <w:rFonts w:ascii="Calibri" w:eastAsiaTheme="minorHAnsi" w:hAnsi="Calibri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258B6C8C"/>
    <w:multiLevelType w:val="hybridMultilevel"/>
    <w:tmpl w:val="03DA1A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AC42D8"/>
    <w:multiLevelType w:val="hybridMultilevel"/>
    <w:tmpl w:val="4000A6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0D10D6D"/>
    <w:multiLevelType w:val="multilevel"/>
    <w:tmpl w:val="041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365941F4"/>
    <w:multiLevelType w:val="hybridMultilevel"/>
    <w:tmpl w:val="595A26F6"/>
    <w:lvl w:ilvl="0" w:tplc="9BEAC6D4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E22A96"/>
    <w:multiLevelType w:val="hybridMultilevel"/>
    <w:tmpl w:val="11483C3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0302FA"/>
    <w:multiLevelType w:val="multilevel"/>
    <w:tmpl w:val="A62A2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1546463"/>
    <w:multiLevelType w:val="hybridMultilevel"/>
    <w:tmpl w:val="FF78693A"/>
    <w:lvl w:ilvl="0" w:tplc="3D42808C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27960A4"/>
    <w:multiLevelType w:val="hybridMultilevel"/>
    <w:tmpl w:val="77CC6FFE"/>
    <w:lvl w:ilvl="0" w:tplc="041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7B412C1"/>
    <w:multiLevelType w:val="multilevel"/>
    <w:tmpl w:val="041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88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4DEC2015"/>
    <w:multiLevelType w:val="hybridMultilevel"/>
    <w:tmpl w:val="09402576"/>
    <w:lvl w:ilvl="0" w:tplc="3D42808C">
      <w:start w:val="1"/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 w15:restartNumberingAfterBreak="0">
    <w:nsid w:val="4F04180C"/>
    <w:multiLevelType w:val="multilevel"/>
    <w:tmpl w:val="041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88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FE478E"/>
    <w:multiLevelType w:val="hybridMultilevel"/>
    <w:tmpl w:val="B3787AD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CC55EE"/>
    <w:multiLevelType w:val="multilevel"/>
    <w:tmpl w:val="041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88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8" w15:restartNumberingAfterBreak="0">
    <w:nsid w:val="6DC3105D"/>
    <w:multiLevelType w:val="hybridMultilevel"/>
    <w:tmpl w:val="03AE9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AD41A8"/>
    <w:multiLevelType w:val="hybridMultilevel"/>
    <w:tmpl w:val="F378D36E"/>
    <w:lvl w:ilvl="0" w:tplc="3D42808C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703735B1"/>
    <w:multiLevelType w:val="hybridMultilevel"/>
    <w:tmpl w:val="487E606C"/>
    <w:lvl w:ilvl="0" w:tplc="04190019">
      <w:start w:val="1"/>
      <w:numFmt w:val="lowerLetter"/>
      <w:lvlText w:val="%1."/>
      <w:lvlJc w:val="left"/>
      <w:pPr>
        <w:ind w:left="1440" w:hanging="360"/>
      </w:p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74C902A6"/>
    <w:multiLevelType w:val="hybridMultilevel"/>
    <w:tmpl w:val="82DCB424"/>
    <w:lvl w:ilvl="0" w:tplc="041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51322CA"/>
    <w:multiLevelType w:val="hybridMultilevel"/>
    <w:tmpl w:val="1CDC913C"/>
    <w:lvl w:ilvl="0" w:tplc="3D42808C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86B6979"/>
    <w:multiLevelType w:val="multilevel"/>
    <w:tmpl w:val="041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7A224C45"/>
    <w:multiLevelType w:val="hybridMultilevel"/>
    <w:tmpl w:val="59FCB592"/>
    <w:lvl w:ilvl="0" w:tplc="B6B278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E6F3921"/>
    <w:multiLevelType w:val="multilevel"/>
    <w:tmpl w:val="041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3"/>
  </w:num>
  <w:num w:numId="3">
    <w:abstractNumId w:val="4"/>
  </w:num>
  <w:num w:numId="4">
    <w:abstractNumId w:val="2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27"/>
  </w:num>
  <w:num w:numId="8">
    <w:abstractNumId w:val="27"/>
  </w:num>
  <w:num w:numId="9">
    <w:abstractNumId w:val="27"/>
  </w:num>
  <w:num w:numId="10">
    <w:abstractNumId w:val="27"/>
  </w:num>
  <w:num w:numId="11">
    <w:abstractNumId w:val="27"/>
  </w:num>
  <w:num w:numId="12">
    <w:abstractNumId w:val="27"/>
  </w:num>
  <w:num w:numId="13">
    <w:abstractNumId w:val="10"/>
  </w:num>
  <w:num w:numId="14">
    <w:abstractNumId w:val="8"/>
  </w:num>
  <w:num w:numId="15">
    <w:abstractNumId w:val="8"/>
  </w:num>
  <w:num w:numId="16">
    <w:abstractNumId w:val="8"/>
  </w:num>
  <w:num w:numId="17">
    <w:abstractNumId w:val="8"/>
  </w:num>
  <w:num w:numId="18">
    <w:abstractNumId w:val="8"/>
  </w:num>
  <w:num w:numId="19">
    <w:abstractNumId w:val="8"/>
  </w:num>
  <w:num w:numId="20">
    <w:abstractNumId w:val="5"/>
  </w:num>
  <w:num w:numId="21">
    <w:abstractNumId w:val="34"/>
  </w:num>
  <w:num w:numId="22">
    <w:abstractNumId w:val="33"/>
  </w:num>
  <w:num w:numId="23">
    <w:abstractNumId w:val="14"/>
  </w:num>
  <w:num w:numId="24">
    <w:abstractNumId w:val="35"/>
  </w:num>
  <w:num w:numId="25">
    <w:abstractNumId w:val="22"/>
  </w:num>
  <w:num w:numId="26">
    <w:abstractNumId w:val="25"/>
  </w:num>
  <w:num w:numId="27">
    <w:abstractNumId w:val="28"/>
  </w:num>
  <w:num w:numId="28">
    <w:abstractNumId w:val="9"/>
  </w:num>
  <w:num w:numId="29">
    <w:abstractNumId w:val="20"/>
  </w:num>
  <w:num w:numId="30">
    <w:abstractNumId w:val="7"/>
  </w:num>
  <w:num w:numId="31">
    <w:abstractNumId w:val="16"/>
  </w:num>
  <w:num w:numId="32">
    <w:abstractNumId w:val="12"/>
  </w:num>
  <w:num w:numId="33">
    <w:abstractNumId w:val="13"/>
  </w:num>
  <w:num w:numId="34">
    <w:abstractNumId w:val="0"/>
  </w:num>
  <w:num w:numId="35">
    <w:abstractNumId w:val="15"/>
  </w:num>
  <w:num w:numId="36">
    <w:abstractNumId w:val="6"/>
  </w:num>
  <w:num w:numId="37">
    <w:abstractNumId w:val="3"/>
  </w:num>
  <w:num w:numId="38">
    <w:abstractNumId w:val="19"/>
  </w:num>
  <w:num w:numId="39">
    <w:abstractNumId w:val="29"/>
  </w:num>
  <w:num w:numId="40">
    <w:abstractNumId w:val="30"/>
  </w:num>
  <w:num w:numId="41">
    <w:abstractNumId w:val="2"/>
  </w:num>
  <w:num w:numId="42">
    <w:abstractNumId w:val="11"/>
  </w:num>
  <w:num w:numId="43">
    <w:abstractNumId w:val="18"/>
  </w:num>
  <w:num w:numId="44">
    <w:abstractNumId w:val="21"/>
  </w:num>
  <w:num w:numId="4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3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7">
    <w:abstractNumId w:val="24"/>
  </w:num>
  <w:num w:numId="48">
    <w:abstractNumId w:val="31"/>
  </w:num>
  <w:num w:numId="49">
    <w:abstractNumId w:val="32"/>
  </w:num>
  <w:num w:numId="5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A52"/>
    <w:rsid w:val="00077D53"/>
    <w:rsid w:val="000F3296"/>
    <w:rsid w:val="00105FD9"/>
    <w:rsid w:val="00117666"/>
    <w:rsid w:val="001549D3"/>
    <w:rsid w:val="00160065"/>
    <w:rsid w:val="00177D84"/>
    <w:rsid w:val="001D29FA"/>
    <w:rsid w:val="00267D18"/>
    <w:rsid w:val="0027673C"/>
    <w:rsid w:val="002868E2"/>
    <w:rsid w:val="002869C3"/>
    <w:rsid w:val="002936E4"/>
    <w:rsid w:val="002B4A57"/>
    <w:rsid w:val="002C74CA"/>
    <w:rsid w:val="00323278"/>
    <w:rsid w:val="003544FB"/>
    <w:rsid w:val="00383468"/>
    <w:rsid w:val="003A13AE"/>
    <w:rsid w:val="003A71B2"/>
    <w:rsid w:val="003D2F2D"/>
    <w:rsid w:val="00401590"/>
    <w:rsid w:val="00447801"/>
    <w:rsid w:val="00452E9C"/>
    <w:rsid w:val="004735C8"/>
    <w:rsid w:val="004961FF"/>
    <w:rsid w:val="004C7FC1"/>
    <w:rsid w:val="00517A89"/>
    <w:rsid w:val="005250F2"/>
    <w:rsid w:val="005652F2"/>
    <w:rsid w:val="00593EEA"/>
    <w:rsid w:val="005A5EEE"/>
    <w:rsid w:val="005D1C1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0A85"/>
    <w:rsid w:val="00803D24"/>
    <w:rsid w:val="00817DD6"/>
    <w:rsid w:val="00885156"/>
    <w:rsid w:val="008C4C9D"/>
    <w:rsid w:val="009151AA"/>
    <w:rsid w:val="0093429D"/>
    <w:rsid w:val="00943573"/>
    <w:rsid w:val="00970F7D"/>
    <w:rsid w:val="00994A3D"/>
    <w:rsid w:val="009A0385"/>
    <w:rsid w:val="009C2B12"/>
    <w:rsid w:val="009C70F3"/>
    <w:rsid w:val="00A174D9"/>
    <w:rsid w:val="00A569CD"/>
    <w:rsid w:val="00A7295E"/>
    <w:rsid w:val="00A9298F"/>
    <w:rsid w:val="00AB6715"/>
    <w:rsid w:val="00B1671E"/>
    <w:rsid w:val="00B25EB8"/>
    <w:rsid w:val="00B31D79"/>
    <w:rsid w:val="00B354E1"/>
    <w:rsid w:val="00B37F4D"/>
    <w:rsid w:val="00BD0F72"/>
    <w:rsid w:val="00C52A7B"/>
    <w:rsid w:val="00C56BAF"/>
    <w:rsid w:val="00C679AA"/>
    <w:rsid w:val="00C75972"/>
    <w:rsid w:val="00CC0A3A"/>
    <w:rsid w:val="00CD066B"/>
    <w:rsid w:val="00CE4FEE"/>
    <w:rsid w:val="00D14309"/>
    <w:rsid w:val="00D30F86"/>
    <w:rsid w:val="00DB59C3"/>
    <w:rsid w:val="00DC259A"/>
    <w:rsid w:val="00DE23E8"/>
    <w:rsid w:val="00E52377"/>
    <w:rsid w:val="00E64E17"/>
    <w:rsid w:val="00E866C9"/>
    <w:rsid w:val="00E93FF1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C54F9B84-39BA-5C4A-9E7C-7DEDD31B1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link w:val="ParagrafoelencoCaratter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1">
    <w:name w:val="Нет списка1"/>
    <w:next w:val="Nessunelenco"/>
    <w:uiPriority w:val="99"/>
    <w:semiHidden/>
    <w:unhideWhenUsed/>
    <w:rsid w:val="0027673C"/>
  </w:style>
  <w:style w:type="paragraph" w:customStyle="1" w:styleId="EndNoteBibliographyTitle">
    <w:name w:val="EndNote Bibliography Title"/>
    <w:basedOn w:val="Normale"/>
    <w:link w:val="EndNoteBibliographyTitle0"/>
    <w:rsid w:val="0027673C"/>
    <w:pPr>
      <w:spacing w:before="0" w:after="0" w:line="276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0">
    <w:name w:val="EndNote Bibliography Title Знак"/>
    <w:basedOn w:val="Carpredefinitoparagrafo"/>
    <w:link w:val="EndNoteBibliographyTitle"/>
    <w:rsid w:val="0027673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e"/>
    <w:link w:val="EndNoteBibliography0"/>
    <w:rsid w:val="0027673C"/>
    <w:pPr>
      <w:spacing w:before="0" w:after="200"/>
    </w:pPr>
    <w:rPr>
      <w:rFonts w:ascii="Calibri" w:hAnsi="Calibri" w:cs="Calibri"/>
      <w:noProof/>
      <w:sz w:val="22"/>
    </w:rPr>
  </w:style>
  <w:style w:type="character" w:customStyle="1" w:styleId="EndNoteBibliography0">
    <w:name w:val="EndNote Bibliography Знак"/>
    <w:basedOn w:val="Carpredefinitoparagrafo"/>
    <w:link w:val="EndNoteBibliography"/>
    <w:rsid w:val="0027673C"/>
    <w:rPr>
      <w:rFonts w:ascii="Calibri" w:hAnsi="Calibri" w:cs="Calibri"/>
      <w:noProof/>
    </w:rPr>
  </w:style>
  <w:style w:type="table" w:customStyle="1" w:styleId="10">
    <w:name w:val="Сетка таблицы1"/>
    <w:basedOn w:val="Tabellanormale"/>
    <w:next w:val="Grigliatabella"/>
    <w:uiPriority w:val="59"/>
    <w:rsid w:val="0027673C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Carpredefinitoparagrafo"/>
    <w:rsid w:val="0027673C"/>
  </w:style>
  <w:style w:type="character" w:customStyle="1" w:styleId="id-label">
    <w:name w:val="id-label"/>
    <w:basedOn w:val="Carpredefinitoparagrafo"/>
    <w:rsid w:val="0027673C"/>
  </w:style>
  <w:style w:type="paragraph" w:styleId="Titolosommario">
    <w:name w:val="TOC Heading"/>
    <w:basedOn w:val="Titolo1"/>
    <w:next w:val="Normale"/>
    <w:uiPriority w:val="39"/>
    <w:unhideWhenUsed/>
    <w:qFormat/>
    <w:rsid w:val="0027673C"/>
    <w:pPr>
      <w:keepNext/>
      <w:keepLines/>
      <w:numPr>
        <w:numId w:val="0"/>
      </w:numPr>
      <w:spacing w:before="480" w:after="0" w:line="276" w:lineRule="auto"/>
      <w:outlineLvl w:val="9"/>
    </w:pPr>
    <w:rPr>
      <w:rFonts w:ascii="Cambria" w:eastAsia="MS Gothic" w:hAnsi="Cambria"/>
      <w:bCs/>
      <w:color w:val="365F91"/>
      <w:sz w:val="28"/>
      <w:szCs w:val="28"/>
      <w:lang w:eastAsia="ja-JP"/>
    </w:rPr>
  </w:style>
  <w:style w:type="paragraph" w:customStyle="1" w:styleId="21">
    <w:name w:val="Оглавление 21"/>
    <w:basedOn w:val="Normale"/>
    <w:next w:val="Normale"/>
    <w:autoRedefine/>
    <w:uiPriority w:val="39"/>
    <w:unhideWhenUsed/>
    <w:qFormat/>
    <w:rsid w:val="0027673C"/>
    <w:pPr>
      <w:spacing w:before="0" w:after="100" w:line="276" w:lineRule="auto"/>
      <w:ind w:left="220"/>
    </w:pPr>
    <w:rPr>
      <w:rFonts w:ascii="Calibri" w:eastAsia="MS Mincho" w:hAnsi="Calibri"/>
      <w:sz w:val="22"/>
      <w:lang w:eastAsia="ja-JP"/>
    </w:rPr>
  </w:style>
  <w:style w:type="paragraph" w:customStyle="1" w:styleId="11">
    <w:name w:val="Оглавление 11"/>
    <w:basedOn w:val="Normale"/>
    <w:next w:val="Normale"/>
    <w:autoRedefine/>
    <w:uiPriority w:val="39"/>
    <w:unhideWhenUsed/>
    <w:qFormat/>
    <w:rsid w:val="0027673C"/>
    <w:pPr>
      <w:spacing w:before="0" w:after="100" w:line="276" w:lineRule="auto"/>
    </w:pPr>
    <w:rPr>
      <w:rFonts w:ascii="Calibri" w:eastAsia="MS Mincho" w:hAnsi="Calibri"/>
      <w:sz w:val="22"/>
      <w:lang w:eastAsia="ja-JP"/>
    </w:rPr>
  </w:style>
  <w:style w:type="paragraph" w:customStyle="1" w:styleId="31">
    <w:name w:val="Оглавление 31"/>
    <w:basedOn w:val="Normale"/>
    <w:next w:val="Normale"/>
    <w:autoRedefine/>
    <w:uiPriority w:val="39"/>
    <w:semiHidden/>
    <w:unhideWhenUsed/>
    <w:qFormat/>
    <w:rsid w:val="0027673C"/>
    <w:pPr>
      <w:spacing w:before="0" w:after="100" w:line="276" w:lineRule="auto"/>
      <w:ind w:left="440"/>
    </w:pPr>
    <w:rPr>
      <w:rFonts w:ascii="Calibri" w:eastAsia="MS Mincho" w:hAnsi="Calibri"/>
      <w:sz w:val="22"/>
      <w:lang w:eastAsia="ja-JP"/>
    </w:rPr>
  </w:style>
  <w:style w:type="paragraph" w:styleId="Indicedellefigure">
    <w:name w:val="table of figures"/>
    <w:basedOn w:val="Normale"/>
    <w:next w:val="Normale"/>
    <w:autoRedefine/>
    <w:uiPriority w:val="99"/>
    <w:unhideWhenUsed/>
    <w:rsid w:val="0027673C"/>
    <w:pPr>
      <w:spacing w:before="0" w:after="0" w:line="276" w:lineRule="auto"/>
    </w:pPr>
    <w:rPr>
      <w:lang w:val="ru-RU"/>
    </w:rPr>
  </w:style>
  <w:style w:type="numbering" w:customStyle="1" w:styleId="110">
    <w:name w:val="Нет списка11"/>
    <w:next w:val="Nessunelenco"/>
    <w:uiPriority w:val="99"/>
    <w:semiHidden/>
    <w:unhideWhenUsed/>
    <w:rsid w:val="0027673C"/>
  </w:style>
  <w:style w:type="character" w:customStyle="1" w:styleId="ParagrafoelencoCarattere">
    <w:name w:val="Paragrafo elenco Carattere"/>
    <w:basedOn w:val="Carpredefinitoparagrafo"/>
    <w:link w:val="Paragrafoelenco"/>
    <w:uiPriority w:val="34"/>
    <w:rsid w:val="0027673C"/>
    <w:rPr>
      <w:rFonts w:ascii="Times New Roman" w:eastAsia="Cambr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2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54586F19-BEF8-3148-A644-D9DC382727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3</TotalTime>
  <Pages>9</Pages>
  <Words>1738</Words>
  <Characters>11025</Characters>
  <Application>Microsoft Office Word</Application>
  <DocSecurity>0</DocSecurity>
  <Lines>551</Lines>
  <Paragraphs>375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ecialiST RePack</Company>
  <LinksUpToDate>false</LinksUpToDate>
  <CharactersWithSpaces>1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Umberto Galderisi</cp:lastModifiedBy>
  <cp:revision>15</cp:revision>
  <cp:lastPrinted>2013-10-03T12:51:00Z</cp:lastPrinted>
  <dcterms:created xsi:type="dcterms:W3CDTF">2023-01-12T10:46:00Z</dcterms:created>
  <dcterms:modified xsi:type="dcterms:W3CDTF">2023-01-19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